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894BB" w14:textId="295968AA" w:rsidR="00F9698D" w:rsidRPr="0001550C" w:rsidRDefault="00F9698D" w:rsidP="00B17D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550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1550C" w:rsidRPr="0001550C">
        <w:rPr>
          <w:rFonts w:ascii="Times New Roman" w:hAnsi="Times New Roman" w:cs="Times New Roman"/>
          <w:b/>
          <w:sz w:val="24"/>
          <w:szCs w:val="24"/>
        </w:rPr>
        <w:t>S</w:t>
      </w:r>
      <w:r w:rsidRPr="0001550C">
        <w:rPr>
          <w:rFonts w:ascii="Times New Roman" w:hAnsi="Times New Roman" w:cs="Times New Roman"/>
          <w:b/>
          <w:sz w:val="24"/>
          <w:szCs w:val="24"/>
        </w:rPr>
        <w:t>1</w:t>
      </w:r>
      <w:r w:rsidRPr="0001550C">
        <w:rPr>
          <w:rFonts w:ascii="Times New Roman" w:hAnsi="Times New Roman" w:cs="Times New Roman"/>
          <w:sz w:val="24"/>
          <w:szCs w:val="24"/>
        </w:rPr>
        <w:t>.</w:t>
      </w:r>
      <w:r w:rsidR="00B17D1C" w:rsidRPr="0001550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e proportional change of major gut microbiota</w:t>
      </w:r>
      <w:r w:rsidR="001E23E7" w:rsidRPr="0001550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(100%)</w:t>
      </w:r>
      <w:r w:rsidR="00B17D1C" w:rsidRPr="0001550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ListTable6Colorful"/>
        <w:tblW w:w="9498" w:type="dxa"/>
        <w:shd w:val="clear" w:color="auto" w:fill="FFFFFF" w:themeFill="background1"/>
        <w:tblLook w:val="0420" w:firstRow="1" w:lastRow="0" w:firstColumn="0" w:lastColumn="0" w:noHBand="0" w:noVBand="1"/>
      </w:tblPr>
      <w:tblGrid>
        <w:gridCol w:w="3482"/>
        <w:gridCol w:w="695"/>
        <w:gridCol w:w="589"/>
        <w:gridCol w:w="695"/>
        <w:gridCol w:w="695"/>
        <w:gridCol w:w="589"/>
        <w:gridCol w:w="695"/>
        <w:gridCol w:w="695"/>
        <w:gridCol w:w="695"/>
        <w:gridCol w:w="668"/>
      </w:tblGrid>
      <w:tr w:rsidR="00B17D1C" w:rsidRPr="0001550C" w14:paraId="4339B849" w14:textId="77777777" w:rsidTr="001E23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3482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48F91BDC" w14:textId="77777777" w:rsidR="00F9698D" w:rsidRPr="0001550C" w:rsidRDefault="00F9698D" w:rsidP="00B17D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Taxonomy</w:t>
            </w:r>
          </w:p>
        </w:tc>
        <w:tc>
          <w:tcPr>
            <w:tcW w:w="695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17AEB1D9" w14:textId="77777777" w:rsidR="00F9698D" w:rsidRPr="0001550C" w:rsidRDefault="00F9698D" w:rsidP="00B17D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589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23E98D07" w14:textId="77777777" w:rsidR="00F9698D" w:rsidRPr="0001550C" w:rsidRDefault="00F9698D" w:rsidP="00B17D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695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51D40C0D" w14:textId="77777777" w:rsidR="00F9698D" w:rsidRPr="0001550C" w:rsidRDefault="00F9698D" w:rsidP="00B17D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G3</w:t>
            </w:r>
          </w:p>
        </w:tc>
        <w:tc>
          <w:tcPr>
            <w:tcW w:w="695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4EDF25A4" w14:textId="77777777" w:rsidR="00F9698D" w:rsidRPr="0001550C" w:rsidRDefault="00F9698D" w:rsidP="00B17D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589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61B3D307" w14:textId="77777777" w:rsidR="00F9698D" w:rsidRPr="0001550C" w:rsidRDefault="00F9698D" w:rsidP="00B17D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H2</w:t>
            </w:r>
          </w:p>
        </w:tc>
        <w:tc>
          <w:tcPr>
            <w:tcW w:w="695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4AB39433" w14:textId="77777777" w:rsidR="00F9698D" w:rsidRPr="0001550C" w:rsidRDefault="00F9698D" w:rsidP="00B17D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H3</w:t>
            </w:r>
          </w:p>
        </w:tc>
        <w:tc>
          <w:tcPr>
            <w:tcW w:w="695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66494E81" w14:textId="77777777" w:rsidR="00F9698D" w:rsidRPr="0001550C" w:rsidRDefault="00F9698D" w:rsidP="00B17D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I1</w:t>
            </w:r>
          </w:p>
        </w:tc>
        <w:tc>
          <w:tcPr>
            <w:tcW w:w="695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25558CDF" w14:textId="77777777" w:rsidR="00F9698D" w:rsidRPr="0001550C" w:rsidRDefault="00F9698D" w:rsidP="00B17D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I2</w:t>
            </w:r>
          </w:p>
        </w:tc>
        <w:tc>
          <w:tcPr>
            <w:tcW w:w="668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5E0A10F7" w14:textId="77777777" w:rsidR="00F9698D" w:rsidRPr="0001550C" w:rsidRDefault="00F9698D" w:rsidP="00B17D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I3</w:t>
            </w:r>
          </w:p>
        </w:tc>
      </w:tr>
      <w:tr w:rsidR="00D565F7" w:rsidRPr="0001550C" w14:paraId="228CFADF" w14:textId="77777777" w:rsidTr="001E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185F9938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685C4E0" w14:textId="1B75813B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74DE7C72" w14:textId="7F1489A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6590EAA" w14:textId="678B641F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71943CF0" w14:textId="5DDB57F7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5EF2B155" w14:textId="6E3816EC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F89E452" w14:textId="034595A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6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808DA7C" w14:textId="0A427C83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6B27F78" w14:textId="6B1FEFD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18D0EFD2" w14:textId="41C90A5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</w:tr>
      <w:tr w:rsidR="00D565F7" w:rsidRPr="0001550C" w14:paraId="04242CED" w14:textId="77777777" w:rsidTr="001E23E7">
        <w:trPr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1580FD9A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evotella_9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08DC674" w14:textId="33105893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2A030AE3" w14:textId="713D7C00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1C56986" w14:textId="2C0236D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D6E2953" w14:textId="2CA0ED27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bookmarkStart w:id="0" w:name="_GoBack"/>
            <w:bookmarkEnd w:id="0"/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2634215B" w14:textId="63D61A8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8F06F7C" w14:textId="5F8DA71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7AF1B033" w14:textId="1DD11DC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50191A9" w14:textId="5BED4EE0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483DC10F" w14:textId="7567F6D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5</w:t>
            </w:r>
          </w:p>
        </w:tc>
      </w:tr>
      <w:tr w:rsidR="00D565F7" w:rsidRPr="0001550C" w14:paraId="1BC28B96" w14:textId="77777777" w:rsidTr="001E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7ADC36B8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lloprevotella</w:t>
            </w:r>
            <w:proofErr w:type="spellEnd"/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6D2C1AA4" w14:textId="374E4E1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5006F1B3" w14:textId="58735BE4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5733E10" w14:textId="7A7CD74B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120C415" w14:textId="4CAE5A75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010F0C0F" w14:textId="0A346F16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94E584B" w14:textId="58EC8284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D9DFB9C" w14:textId="3B83564E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0CA3DC2" w14:textId="6FE5B13C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69AFE3C9" w14:textId="33643517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</w:t>
            </w:r>
          </w:p>
        </w:tc>
      </w:tr>
      <w:tr w:rsidR="00D565F7" w:rsidRPr="0001550C" w14:paraId="583E9BFD" w14:textId="77777777" w:rsidTr="001E23E7">
        <w:trPr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1171B836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evotellaceae_UCG_003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2B4A45E" w14:textId="3A7E2FB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77127F30" w14:textId="759172D4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BA65ADD" w14:textId="5B108A67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7F87EAA" w14:textId="52D5375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73202A4E" w14:textId="6B204FA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403D76A" w14:textId="5F8E3C38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26BD8B3" w14:textId="68F7FC37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E6500AD" w14:textId="18C6AC88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13D7C8CA" w14:textId="543AFEB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5</w:t>
            </w:r>
          </w:p>
        </w:tc>
      </w:tr>
      <w:tr w:rsidR="00D565F7" w:rsidRPr="0001550C" w14:paraId="6920C186" w14:textId="77777777" w:rsidTr="001E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74F311FF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uminococcaceae_UCG_014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C0662B7" w14:textId="483221A3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0C05E2B8" w14:textId="5047257B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8D77752" w14:textId="46A83554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D0973C2" w14:textId="7080A6D4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4EAAB3B1" w14:textId="471BF4A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5BC5B74" w14:textId="771FC0AE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60D35ED" w14:textId="7A112664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63DA9532" w14:textId="76EDAD14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539A7FAC" w14:textId="39BCE0C2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</w:tr>
      <w:tr w:rsidR="00D565F7" w:rsidRPr="0001550C" w14:paraId="42293418" w14:textId="77777777" w:rsidTr="001E23E7">
        <w:trPr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28AD1BEE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uminococcus_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41542AB" w14:textId="18B434D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0EAB5F5C" w14:textId="730EEB4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F75F99A" w14:textId="42A183DB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BF57717" w14:textId="0E5CAC1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22E687A5" w14:textId="3795352E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0EE9A10" w14:textId="33CFD82B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C991879" w14:textId="13CC3B7F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784CD0CB" w14:textId="027C248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35F2E432" w14:textId="6196E942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</w:tr>
      <w:tr w:rsidR="00D565F7" w:rsidRPr="0001550C" w14:paraId="5289321F" w14:textId="77777777" w:rsidTr="001E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41C06611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eponema_2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D1882DB" w14:textId="34352FA2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0060B586" w14:textId="49580752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9207E5E" w14:textId="7DAC8688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E9CA7D5" w14:textId="7063E18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2ADF4365" w14:textId="4AA5399F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2293B62" w14:textId="064FA6FE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2D80BC6" w14:textId="22479D0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548775C" w14:textId="0D276FE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4817C263" w14:textId="5108496C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</w:tr>
      <w:tr w:rsidR="00D565F7" w:rsidRPr="0001550C" w14:paraId="300B3D8C" w14:textId="77777777" w:rsidTr="001E23E7">
        <w:trPr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7454A726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evotellaceae_NK3B31_group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6E9D5F7A" w14:textId="782762C5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2664C322" w14:textId="508F8686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29EB3EA" w14:textId="0B25FF30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D68D334" w14:textId="76623645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597B3866" w14:textId="25D86806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672F8EF9" w14:textId="09AEC27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68CD235" w14:textId="7D9D5B4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368F660" w14:textId="35CE0492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6CC08069" w14:textId="70EF6CF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</w:tr>
      <w:tr w:rsidR="00D565F7" w:rsidRPr="0001550C" w14:paraId="0DA074B8" w14:textId="77777777" w:rsidTr="001E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3A44F203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20521E1" w14:textId="09CE08B5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19F15E7A" w14:textId="2A1B262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BC22877" w14:textId="097787F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2974C46" w14:textId="209BD27E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4155FA9D" w14:textId="7D05F2C2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A7C2311" w14:textId="509C118C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75A0856" w14:textId="2F6191CB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3FE97D2" w14:textId="4F76A50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19131F32" w14:textId="23BB2137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</w:tr>
      <w:tr w:rsidR="00D565F7" w:rsidRPr="0001550C" w14:paraId="27EF2C5F" w14:textId="77777777" w:rsidTr="001E23E7">
        <w:trPr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5FAA691E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ubacterium</w:t>
            </w:r>
            <w:proofErr w:type="spellEnd"/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]_</w:t>
            </w:r>
            <w:proofErr w:type="spellStart"/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prostanoligenes_group</w:t>
            </w:r>
            <w:proofErr w:type="spellEnd"/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78F9F88" w14:textId="62E0A3A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4BE7F301" w14:textId="0F9FAF8F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C625BF6" w14:textId="3F6CFD3F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46EA3BE" w14:textId="47263D6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238C6C6B" w14:textId="5525061F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D2807C8" w14:textId="3485FBF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63BF655C" w14:textId="2E63CCBE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0A0753B" w14:textId="6560137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66BE271B" w14:textId="4C7EC68B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D565F7" w:rsidRPr="0001550C" w14:paraId="734780CD" w14:textId="77777777" w:rsidTr="001E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1D861221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evotellaceae_UCG_00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B7238C1" w14:textId="5790E48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27F829DE" w14:textId="3FBBB39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766AF6BF" w14:textId="7817873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088FA12" w14:textId="1C93A0B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21EE419C" w14:textId="1972C740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C57B292" w14:textId="73D66043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B6A7985" w14:textId="3681046B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EC4C9D2" w14:textId="44B79533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7E7F4358" w14:textId="22DEBC6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</w:tr>
      <w:tr w:rsidR="00D565F7" w:rsidRPr="0001550C" w14:paraId="20B01F3C" w14:textId="77777777" w:rsidTr="001E23E7">
        <w:trPr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19251FCD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ikenellaceae_RC9_gut_group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041C188" w14:textId="46102CDC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35AA51E1" w14:textId="0FAFFBC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6213E58D" w14:textId="2C7C245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05A30A2" w14:textId="1846B51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0F088B99" w14:textId="054AE903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5E030C4" w14:textId="2D806113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4BBB449" w14:textId="24E5DB5F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0000946" w14:textId="03EDFDF7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1C70711D" w14:textId="69D62437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D565F7" w:rsidRPr="0001550C" w14:paraId="79BE200A" w14:textId="77777777" w:rsidTr="001E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1FAAFCD1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chnospiraceae_NK4A136_group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7DB1A45B" w14:textId="2711A29C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22FB2D5F" w14:textId="64C2950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9086829" w14:textId="5094EB86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7290ADC8" w14:textId="636109CC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3367B709" w14:textId="5328ECD6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CE5A4F8" w14:textId="3DF56B4C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0F689A0" w14:textId="35B8C450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D0A7633" w14:textId="75D050D0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65654969" w14:textId="0070CB68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</w:tr>
      <w:tr w:rsidR="00D565F7" w:rsidRPr="0001550C" w14:paraId="541BCB99" w14:textId="77777777" w:rsidTr="001E23E7">
        <w:trPr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0DE00E88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scherichia_Shigella</w:t>
            </w:r>
            <w:proofErr w:type="spellEnd"/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679A2449" w14:textId="3C25AC3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1F6EFD28" w14:textId="4D166572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7FF2ABF0" w14:textId="5109AA1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BBB102C" w14:textId="151E6CB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726836BB" w14:textId="1BCCE196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308A077" w14:textId="28DF8CE2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D00CAE0" w14:textId="7CA7FF16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0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273BE74" w14:textId="03106750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6D5E4221" w14:textId="791FBA93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565F7" w:rsidRPr="0001550C" w14:paraId="3742DF54" w14:textId="77777777" w:rsidTr="001E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495E7DBB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arabacteroides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90A3DE8" w14:textId="72798B36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28F5D85B" w14:textId="66639B6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7A79E42F" w14:textId="4E5AA15F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133EA11" w14:textId="04AB275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2FA765EB" w14:textId="6FADE02C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3FDB6BF" w14:textId="04292355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77589713" w14:textId="7C660558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CA89E01" w14:textId="0FEF01D2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0BC247A3" w14:textId="3E80D2E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D565F7" w:rsidRPr="0001550C" w14:paraId="512D4D95" w14:textId="77777777" w:rsidTr="001E23E7">
        <w:trPr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1B7E6C50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uminococcaceae_UCG_005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C0E07E3" w14:textId="060470C2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21516C9A" w14:textId="3F2947E5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BC02151" w14:textId="06A8541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4CB044F" w14:textId="0CF66078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1B71030C" w14:textId="3785F6E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98EAD9D" w14:textId="327696B2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1A73A19" w14:textId="6C59391C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76CB7A9" w14:textId="74CC8C5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40CE9B6C" w14:textId="0641BC8E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D565F7" w:rsidRPr="0001550C" w14:paraId="491B4EAE" w14:textId="77777777" w:rsidTr="001E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520634AE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mboutsia</w:t>
            </w:r>
            <w:proofErr w:type="spellEnd"/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31FD219" w14:textId="378D9CE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06CBEF96" w14:textId="344B97A2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8B3138D" w14:textId="7F69BBC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6901DBB1" w14:textId="05CCFD6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0755FC7B" w14:textId="5CCCDFEE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8C3B2BC" w14:textId="2FA8B14F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6AC84AD" w14:textId="1E1DB990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36ACB66" w14:textId="2DE2C2B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2309C6C6" w14:textId="2DA5CE3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</w:tr>
      <w:tr w:rsidR="00D565F7" w:rsidRPr="0001550C" w14:paraId="15804EDB" w14:textId="77777777" w:rsidTr="001E23E7">
        <w:trPr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37A63E41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elicobacter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7FAF23AB" w14:textId="2636EA5E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7CF85213" w14:textId="10983F2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D71A5F3" w14:textId="2DE767F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6BF84FA3" w14:textId="2B6A7DB6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301423CA" w14:textId="62D70C9C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FADD4BA" w14:textId="2BB3A497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AC69CF8" w14:textId="042D380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0808ED0" w14:textId="74CE1D1C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6EF3AEA8" w14:textId="01D625B2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D565F7" w:rsidRPr="0001550C" w14:paraId="78D9A00C" w14:textId="77777777" w:rsidTr="001E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765DE9B8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ostridium_sensu_stricto_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BDC2099" w14:textId="75704B1F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16DB3EAA" w14:textId="1EE60E1F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73FFB242" w14:textId="10E495AE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3667827" w14:textId="6AD31455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7D1C327A" w14:textId="61DD4F16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DC96902" w14:textId="0604D6D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72CE40C6" w14:textId="2874A84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6D97DDF8" w14:textId="35761A68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762B5E9D" w14:textId="3A028EEC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D565F7" w:rsidRPr="0001550C" w14:paraId="27643BB4" w14:textId="77777777" w:rsidTr="001E23E7">
        <w:trPr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4FDDE5AB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testinimonas</w:t>
            </w:r>
            <w:proofErr w:type="spellEnd"/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EC0ADF6" w14:textId="045215F5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10DE6BDF" w14:textId="7BF8B163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FDCF1A6" w14:textId="125D62FB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A2F4A85" w14:textId="6E668DA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234A824C" w14:textId="3CEEDEB6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7C755700" w14:textId="3EF9AEE3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C97A073" w14:textId="074E2023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FF32296" w14:textId="62B0482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4D82A0EB" w14:textId="23163E1E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D565F7" w:rsidRPr="0001550C" w14:paraId="62410A92" w14:textId="77777777" w:rsidTr="001E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4B53242F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arasutterella</w:t>
            </w:r>
            <w:proofErr w:type="spellEnd"/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F9FF6F7" w14:textId="39DA7757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46D23E0B" w14:textId="46FC36BB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AA2FD72" w14:textId="4195028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9E1C2E6" w14:textId="6A3CB4AB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54FECC24" w14:textId="37555985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DEA7212" w14:textId="2D4CB142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626F315" w14:textId="1132C7AC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F483E9B" w14:textId="2341762E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619668D8" w14:textId="6B5EE665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D565F7" w:rsidRPr="0001550C" w14:paraId="66A82F9C" w14:textId="77777777" w:rsidTr="001E23E7">
        <w:trPr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743F76A7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llobaculum</w:t>
            </w:r>
            <w:proofErr w:type="spellEnd"/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1B7C8EC" w14:textId="144646AC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42A3E112" w14:textId="35C8B0DC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3FE597D" w14:textId="78AB31CC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6FBBE41A" w14:textId="22DBCA0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162AB588" w14:textId="78E8CE37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7F82CE16" w14:textId="1AA577D3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8291E39" w14:textId="6F6CF682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C7950D7" w14:textId="3C4F3110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151F23AC" w14:textId="10D1F1F5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D565F7" w:rsidRPr="0001550C" w14:paraId="55D49F94" w14:textId="77777777" w:rsidTr="001E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5D37615E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uminiclostridium_9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09F29FE" w14:textId="57F3346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651ABCC1" w14:textId="34CC760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DC81CE4" w14:textId="7C7510B6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1093C6F" w14:textId="0728C18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2A602D7E" w14:textId="6ADC729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6BDF2F8" w14:textId="1457945E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01EF6C7" w14:textId="7B7D9C2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EEDEC3C" w14:textId="2F1FDD42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488C9FA0" w14:textId="391DCEF5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D565F7" w:rsidRPr="0001550C" w14:paraId="7E3FD188" w14:textId="77777777" w:rsidTr="001E23E7">
        <w:trPr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58FAE487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evotella_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C1E013C" w14:textId="5F736786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16222DBF" w14:textId="5928BCEF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841AEC9" w14:textId="0CE328E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ADB29EA" w14:textId="40AA1DBB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54E3C821" w14:textId="0B9E3F7B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18176D3" w14:textId="0A2ADC52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EB85884" w14:textId="6ABD9F0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1288DF5" w14:textId="028794D3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2BDAA6DA" w14:textId="118A0516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D565F7" w:rsidRPr="0001550C" w14:paraId="379AD5F6" w14:textId="77777777" w:rsidTr="001E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71565486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aerovibrio</w:t>
            </w:r>
            <w:proofErr w:type="spellEnd"/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7F59E48" w14:textId="34F7275B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44C5DE89" w14:textId="056B9E22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75F71851" w14:textId="2AB9B166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36CC082" w14:textId="50549F3F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1E21F00E" w14:textId="7028122F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702FEBD" w14:textId="7DCD1605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68F34E3B" w14:textId="115248D7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90D28C4" w14:textId="39C50283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68E1C04A" w14:textId="138877D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D565F7" w:rsidRPr="0001550C" w14:paraId="0C53E40D" w14:textId="77777777" w:rsidTr="001E23E7">
        <w:trPr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4A0F1A9B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ristensenellaceae_R_7_group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07C76CA" w14:textId="6561F85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01E5EBFE" w14:textId="535A855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6C9B231F" w14:textId="613ADC17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69F50C8" w14:textId="4DA2488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78EABE14" w14:textId="6BF135A5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608AF2A9" w14:textId="6D8DF2B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D8C1EBA" w14:textId="638618C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3839D8A" w14:textId="6C5A7760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3B3F740D" w14:textId="2A85F7C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D565F7" w:rsidRPr="0001550C" w14:paraId="1B6ABF2A" w14:textId="77777777" w:rsidTr="001E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09608B96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uminiclostridium_6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7D7AA32" w14:textId="72D27AA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07A91C8E" w14:textId="3AD52366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7DB925A2" w14:textId="4758BDC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42E5C4F1" w14:textId="3A7A99A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03C12C98" w14:textId="39E4466C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4D86AEF" w14:textId="7925CDB8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D8B10A4" w14:textId="773DAA58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7B0A37CB" w14:textId="515E826B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520B6D3E" w14:textId="6831C353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D565F7" w:rsidRPr="0001550C" w14:paraId="763224AE" w14:textId="77777777" w:rsidTr="001E23E7">
        <w:trPr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6934675A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uminococcaceae_NK4A214_group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A6DD146" w14:textId="43269E0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02021B49" w14:textId="3D69CB04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5DD837B" w14:textId="32C33E0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E09D5DC" w14:textId="4BD1E4DF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1A5E310A" w14:textId="72149649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A8C177D" w14:textId="305C95C7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5B6DDB7E" w14:textId="4CD502A3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08A5CBF" w14:textId="11F39DBF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7714DB68" w14:textId="32FBEE68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565F7" w:rsidRPr="0001550C" w14:paraId="007B52DD" w14:textId="77777777" w:rsidTr="001E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482" w:type="dxa"/>
            <w:shd w:val="clear" w:color="auto" w:fill="FFFFFF" w:themeFill="background1"/>
            <w:noWrap/>
            <w:hideMark/>
          </w:tcPr>
          <w:p w14:paraId="7CB629CF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ubacterium</w:t>
            </w:r>
            <w:proofErr w:type="spellEnd"/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]_</w:t>
            </w:r>
            <w:proofErr w:type="spellStart"/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ylanophilum_group</w:t>
            </w:r>
            <w:proofErr w:type="spellEnd"/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736EDB1D" w14:textId="4115C8DF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7ED8DD8B" w14:textId="3F29C0A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60B820FE" w14:textId="1BF01F70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2D6A816" w14:textId="2C2F44D8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89" w:type="dxa"/>
            <w:shd w:val="clear" w:color="auto" w:fill="FFFFFF" w:themeFill="background1"/>
            <w:noWrap/>
            <w:hideMark/>
          </w:tcPr>
          <w:p w14:paraId="4FFB187A" w14:textId="038DDFB8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6EE6DAE8" w14:textId="5CD7D871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2968E746" w14:textId="4A8426C6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87D3EF9" w14:textId="34D4421E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14:paraId="37E5A86E" w14:textId="721E605D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D565F7" w:rsidRPr="0001550C" w14:paraId="29C1DC2A" w14:textId="77777777" w:rsidTr="001E23E7">
        <w:trPr>
          <w:trHeight w:val="320"/>
        </w:trPr>
        <w:tc>
          <w:tcPr>
            <w:tcW w:w="3482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1626A607" w14:textId="77777777" w:rsidR="00D565F7" w:rsidRPr="0001550C" w:rsidRDefault="00D565F7" w:rsidP="00D565F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15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seburia</w:t>
            </w:r>
            <w:proofErr w:type="spellEnd"/>
          </w:p>
        </w:tc>
        <w:tc>
          <w:tcPr>
            <w:tcW w:w="695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63BC27CB" w14:textId="16A85745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89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444F8680" w14:textId="58D0FDC3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5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39E7C64D" w14:textId="04AA14FA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95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0BAF3DBC" w14:textId="16A9F676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89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5CE00CE4" w14:textId="4BBC33BB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5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1A5B7E7E" w14:textId="7EB0F54C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5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43105E52" w14:textId="7ACD6E68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5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65FF529E" w14:textId="5984BC42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68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0F1167A5" w14:textId="5DF38EEF" w:rsidR="00D565F7" w:rsidRPr="0001550C" w:rsidRDefault="00D565F7" w:rsidP="00D565F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5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</w:tbl>
    <w:p w14:paraId="51441D03" w14:textId="7BEE1F63" w:rsidR="003270B4" w:rsidRPr="0001550C" w:rsidRDefault="00B17D1C" w:rsidP="00B17D1C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01550C">
        <w:rPr>
          <w:rFonts w:ascii="Times New Roman" w:hAnsi="Times New Roman" w:cs="Times New Roman"/>
          <w:sz w:val="24"/>
          <w:szCs w:val="24"/>
        </w:rPr>
        <w:t xml:space="preserve">Note: </w:t>
      </w:r>
      <w:r w:rsidRPr="0001550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G1-3, stands for the CG, MG and PG groups at 3 </w:t>
      </w:r>
      <w:r w:rsidRPr="0001550C">
        <w:rPr>
          <w:rFonts w:ascii="Times New Roman" w:eastAsia="SimSun" w:hAnsi="Times New Roman" w:cs="Times New Roman"/>
          <w:color w:val="000000" w:themeColor="text1"/>
          <w:sz w:val="24"/>
          <w:szCs w:val="24"/>
          <w:highlight w:val="yellow"/>
        </w:rPr>
        <w:t>d</w:t>
      </w:r>
      <w:r w:rsidRPr="0001550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respectively; H1-3, stands for the CG, MG and PG groups at 6 </w:t>
      </w:r>
      <w:r w:rsidRPr="0001550C">
        <w:rPr>
          <w:rFonts w:ascii="Times New Roman" w:eastAsia="SimSun" w:hAnsi="Times New Roman" w:cs="Times New Roman"/>
          <w:color w:val="000000" w:themeColor="text1"/>
          <w:sz w:val="24"/>
          <w:szCs w:val="24"/>
          <w:highlight w:val="yellow"/>
        </w:rPr>
        <w:t>d</w:t>
      </w:r>
      <w:r w:rsidRPr="0001550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respectively; I1-3, stands for the CG, MG and PG groups at 24 </w:t>
      </w:r>
      <w:r w:rsidRPr="0001550C">
        <w:rPr>
          <w:rFonts w:ascii="Times New Roman" w:eastAsia="SimSun" w:hAnsi="Times New Roman" w:cs="Times New Roman"/>
          <w:color w:val="000000" w:themeColor="text1"/>
          <w:sz w:val="24"/>
          <w:szCs w:val="24"/>
          <w:highlight w:val="yellow"/>
        </w:rPr>
        <w:t>d</w:t>
      </w:r>
      <w:r w:rsidRPr="0001550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respectively.</w:t>
      </w:r>
    </w:p>
    <w:p w14:paraId="79370742" w14:textId="4F1E5734" w:rsidR="00A879B0" w:rsidRPr="0001550C" w:rsidRDefault="00A879B0" w:rsidP="00B17D1C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A0432D7" w14:textId="6E1F50D9" w:rsidR="00A879B0" w:rsidRPr="0001550C" w:rsidRDefault="00A879B0" w:rsidP="00B17D1C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26D8081" w14:textId="7DE7AF73" w:rsidR="00A879B0" w:rsidRPr="0001550C" w:rsidRDefault="00A879B0" w:rsidP="00B17D1C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C42BFC5" w14:textId="67C3BF1B" w:rsidR="00A879B0" w:rsidRPr="0001550C" w:rsidRDefault="00A879B0" w:rsidP="00B17D1C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B876724" w14:textId="748CC557" w:rsidR="00A879B0" w:rsidRPr="0001550C" w:rsidRDefault="00A879B0" w:rsidP="00B17D1C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77B7EB5" w14:textId="37B8D95E" w:rsidR="00A879B0" w:rsidRPr="0001550C" w:rsidRDefault="00A879B0" w:rsidP="00B17D1C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977CF67" w14:textId="5BCAC520" w:rsidR="00A879B0" w:rsidRPr="0001550C" w:rsidRDefault="00A879B0" w:rsidP="00B17D1C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0CF9342F" w14:textId="4F5398E2" w:rsidR="00A879B0" w:rsidRPr="0001550C" w:rsidRDefault="00A879B0" w:rsidP="00B17D1C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51CFD94" w14:textId="5438EAAF" w:rsidR="00A879B0" w:rsidRPr="0001550C" w:rsidRDefault="00A879B0" w:rsidP="00B17D1C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03163837" w14:textId="77777777" w:rsidR="00A879B0" w:rsidRPr="0001550C" w:rsidRDefault="00A879B0" w:rsidP="00A879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550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8DCA418" wp14:editId="338FF9E3">
            <wp:extent cx="3403600" cy="2755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036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7469D" w14:textId="77777777" w:rsidR="00A879B0" w:rsidRPr="0001550C" w:rsidRDefault="00A879B0" w:rsidP="00A879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550C">
        <w:rPr>
          <w:rFonts w:ascii="Times New Roman" w:hAnsi="Times New Roman" w:cs="Times New Roman"/>
          <w:b/>
          <w:sz w:val="24"/>
          <w:szCs w:val="24"/>
        </w:rPr>
        <w:t>Figure S1</w:t>
      </w:r>
      <w:r w:rsidRPr="0001550C">
        <w:rPr>
          <w:rFonts w:ascii="Times New Roman" w:hAnsi="Times New Roman" w:cs="Times New Roman"/>
          <w:sz w:val="24"/>
          <w:szCs w:val="24"/>
        </w:rPr>
        <w:t xml:space="preserve">. HPLC analysis of the purity of </w:t>
      </w:r>
      <w:proofErr w:type="spellStart"/>
      <w:r w:rsidRPr="0001550C">
        <w:rPr>
          <w:rFonts w:ascii="Times New Roman" w:hAnsi="Times New Roman" w:cs="Times New Roman"/>
          <w:sz w:val="24"/>
          <w:szCs w:val="24"/>
        </w:rPr>
        <w:t>picroside</w:t>
      </w:r>
      <w:proofErr w:type="spellEnd"/>
      <w:r w:rsidRPr="0001550C">
        <w:rPr>
          <w:rFonts w:ascii="Times New Roman" w:hAnsi="Times New Roman" w:cs="Times New Roman"/>
          <w:sz w:val="24"/>
          <w:szCs w:val="24"/>
        </w:rPr>
        <w:t xml:space="preserve"> II standard. Waters e2695-2998 chromatography system was purchased from Waters Corporation. The following HPLC conditions were set:  Chromatographic column, Agilent </w:t>
      </w:r>
      <w:proofErr w:type="spellStart"/>
      <w:r w:rsidRPr="0001550C">
        <w:rPr>
          <w:rFonts w:ascii="Times New Roman" w:hAnsi="Times New Roman" w:cs="Times New Roman"/>
          <w:sz w:val="24"/>
          <w:szCs w:val="24"/>
        </w:rPr>
        <w:t>Zorbax</w:t>
      </w:r>
      <w:proofErr w:type="spellEnd"/>
      <w:r w:rsidRPr="0001550C">
        <w:rPr>
          <w:rFonts w:ascii="Times New Roman" w:hAnsi="Times New Roman" w:cs="Times New Roman"/>
          <w:sz w:val="24"/>
          <w:szCs w:val="24"/>
        </w:rPr>
        <w:t xml:space="preserve"> Extend C18 (4.6 mm × 150 mm, 5 </w:t>
      </w:r>
      <w:proofErr w:type="spellStart"/>
      <w:r w:rsidRPr="0001550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1550C">
        <w:rPr>
          <w:rFonts w:ascii="Times New Roman" w:hAnsi="Times New Roman" w:cs="Times New Roman"/>
          <w:sz w:val="24"/>
          <w:szCs w:val="24"/>
        </w:rPr>
        <w:t xml:space="preserve">); mobile phase, acetonitrile water-phosphoric acid (13: 87: 0.1); flow rate, 1.0 mL / min; column temperature, 35 °C; injection volume, 10 </w:t>
      </w:r>
      <w:proofErr w:type="spellStart"/>
      <w:r w:rsidRPr="0001550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1550C">
        <w:rPr>
          <w:rFonts w:ascii="Times New Roman" w:hAnsi="Times New Roman" w:cs="Times New Roman"/>
          <w:sz w:val="24"/>
          <w:szCs w:val="24"/>
        </w:rPr>
        <w:t xml:space="preserve"> and detection wavelength was 275 nm. </w:t>
      </w:r>
      <w:proofErr w:type="spellStart"/>
      <w:r w:rsidRPr="0001550C">
        <w:rPr>
          <w:rFonts w:ascii="Times New Roman" w:hAnsi="Times New Roman" w:cs="Times New Roman"/>
          <w:sz w:val="24"/>
          <w:szCs w:val="24"/>
        </w:rPr>
        <w:t>Picroside</w:t>
      </w:r>
      <w:proofErr w:type="spellEnd"/>
      <w:r w:rsidRPr="0001550C">
        <w:rPr>
          <w:rFonts w:ascii="SimSun" w:eastAsia="SimSun" w:hAnsi="SimSun" w:cs="SimSun" w:hint="eastAsia"/>
          <w:sz w:val="24"/>
          <w:szCs w:val="24"/>
        </w:rPr>
        <w:t>Ⅱ</w:t>
      </w:r>
      <w:r w:rsidRPr="0001550C">
        <w:rPr>
          <w:rFonts w:ascii="Times New Roman" w:hAnsi="Times New Roman" w:cs="Times New Roman"/>
          <w:sz w:val="24"/>
          <w:szCs w:val="24"/>
        </w:rPr>
        <w:t xml:space="preserve"> standard was dissolved it in methanol to make a mixed solution containing 80 </w:t>
      </w:r>
      <w:proofErr w:type="spellStart"/>
      <w:r w:rsidRPr="0001550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01550C">
        <w:rPr>
          <w:rFonts w:ascii="Times New Roman" w:hAnsi="Times New Roman" w:cs="Times New Roman"/>
          <w:sz w:val="24"/>
          <w:szCs w:val="24"/>
        </w:rPr>
        <w:t xml:space="preserve"> per 1 </w:t>
      </w:r>
      <w:proofErr w:type="spellStart"/>
      <w:r w:rsidRPr="0001550C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Pr="0001550C">
        <w:rPr>
          <w:rFonts w:ascii="Times New Roman" w:hAnsi="Times New Roman" w:cs="Times New Roman"/>
          <w:sz w:val="24"/>
          <w:szCs w:val="24"/>
        </w:rPr>
        <w:t xml:space="preserve"> Ten </w:t>
      </w:r>
      <w:proofErr w:type="spellStart"/>
      <w:r w:rsidRPr="0001550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1550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1550C">
        <w:rPr>
          <w:rFonts w:ascii="Times New Roman" w:hAnsi="Times New Roman" w:cs="Times New Roman"/>
          <w:sz w:val="24"/>
          <w:szCs w:val="24"/>
        </w:rPr>
        <w:t>picroside</w:t>
      </w:r>
      <w:proofErr w:type="spellEnd"/>
      <w:r w:rsidRPr="0001550C">
        <w:rPr>
          <w:rFonts w:ascii="Times New Roman" w:hAnsi="Times New Roman" w:cs="Times New Roman"/>
          <w:sz w:val="24"/>
          <w:szCs w:val="24"/>
        </w:rPr>
        <w:t xml:space="preserve"> II standard solution was injected into the liquid chromatograph.</w:t>
      </w:r>
    </w:p>
    <w:p w14:paraId="26902633" w14:textId="77777777" w:rsidR="00A879B0" w:rsidRPr="0001550C" w:rsidRDefault="00A879B0" w:rsidP="00B17D1C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sectPr w:rsidR="00A879B0" w:rsidRPr="0001550C">
      <w:footerReference w:type="even" r:id="rId7"/>
      <w:footerReference w:type="default" r:id="rId8"/>
      <w:pgSz w:w="16701" w:h="16838"/>
      <w:pgMar w:top="1440" w:right="6595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326BF7" w14:textId="77777777" w:rsidR="001E5B29" w:rsidRDefault="001E5B29" w:rsidP="009F33FC">
      <w:r>
        <w:separator/>
      </w:r>
    </w:p>
  </w:endnote>
  <w:endnote w:type="continuationSeparator" w:id="0">
    <w:p w14:paraId="6AFE780A" w14:textId="77777777" w:rsidR="001E5B29" w:rsidRDefault="001E5B29" w:rsidP="009F3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565838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34D5CE" w14:textId="354865D5" w:rsidR="00A879B0" w:rsidRDefault="00A879B0" w:rsidP="00A25C2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42A806" w14:textId="77777777" w:rsidR="00A879B0" w:rsidRDefault="00A879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169561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B718B5" w14:textId="70D82210" w:rsidR="00A879B0" w:rsidRDefault="00A879B0" w:rsidP="00A25C2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4F0D1E" w14:textId="77777777" w:rsidR="00A879B0" w:rsidRDefault="00A879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8740C5" w14:textId="77777777" w:rsidR="001E5B29" w:rsidRDefault="001E5B29" w:rsidP="009F33FC">
      <w:r>
        <w:separator/>
      </w:r>
    </w:p>
  </w:footnote>
  <w:footnote w:type="continuationSeparator" w:id="0">
    <w:p w14:paraId="78EA858D" w14:textId="77777777" w:rsidR="001E5B29" w:rsidRDefault="001E5B29" w:rsidP="009F3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D6E"/>
    <w:rsid w:val="00000EE3"/>
    <w:rsid w:val="00001DD7"/>
    <w:rsid w:val="00003888"/>
    <w:rsid w:val="00005ABC"/>
    <w:rsid w:val="00006186"/>
    <w:rsid w:val="00006361"/>
    <w:rsid w:val="0000639F"/>
    <w:rsid w:val="00007406"/>
    <w:rsid w:val="00011178"/>
    <w:rsid w:val="000116FA"/>
    <w:rsid w:val="00011A24"/>
    <w:rsid w:val="00013350"/>
    <w:rsid w:val="00014756"/>
    <w:rsid w:val="00014AD6"/>
    <w:rsid w:val="0001550C"/>
    <w:rsid w:val="00015733"/>
    <w:rsid w:val="00020282"/>
    <w:rsid w:val="00020987"/>
    <w:rsid w:val="0002226F"/>
    <w:rsid w:val="00022B7C"/>
    <w:rsid w:val="00024EBF"/>
    <w:rsid w:val="00026EB1"/>
    <w:rsid w:val="00026F08"/>
    <w:rsid w:val="0003126B"/>
    <w:rsid w:val="000316FB"/>
    <w:rsid w:val="00032793"/>
    <w:rsid w:val="000329E0"/>
    <w:rsid w:val="00035AAA"/>
    <w:rsid w:val="000414C6"/>
    <w:rsid w:val="00042A52"/>
    <w:rsid w:val="00042DD1"/>
    <w:rsid w:val="000433AA"/>
    <w:rsid w:val="00043497"/>
    <w:rsid w:val="00046CD5"/>
    <w:rsid w:val="00053DB9"/>
    <w:rsid w:val="00055FF0"/>
    <w:rsid w:val="000609CA"/>
    <w:rsid w:val="0006189D"/>
    <w:rsid w:val="00063749"/>
    <w:rsid w:val="000651D6"/>
    <w:rsid w:val="000667BB"/>
    <w:rsid w:val="00066860"/>
    <w:rsid w:val="00070985"/>
    <w:rsid w:val="000709FA"/>
    <w:rsid w:val="0007260F"/>
    <w:rsid w:val="000738D3"/>
    <w:rsid w:val="00074ADC"/>
    <w:rsid w:val="0007509F"/>
    <w:rsid w:val="000754FF"/>
    <w:rsid w:val="00076201"/>
    <w:rsid w:val="000774B1"/>
    <w:rsid w:val="00077D4D"/>
    <w:rsid w:val="00084EC0"/>
    <w:rsid w:val="00085603"/>
    <w:rsid w:val="00085EDF"/>
    <w:rsid w:val="000868A5"/>
    <w:rsid w:val="00086D50"/>
    <w:rsid w:val="000873EB"/>
    <w:rsid w:val="00087E2B"/>
    <w:rsid w:val="000905FC"/>
    <w:rsid w:val="00092DF5"/>
    <w:rsid w:val="00093BD0"/>
    <w:rsid w:val="0009741F"/>
    <w:rsid w:val="000A0AD3"/>
    <w:rsid w:val="000A0CC9"/>
    <w:rsid w:val="000A1E62"/>
    <w:rsid w:val="000A35E1"/>
    <w:rsid w:val="000A381A"/>
    <w:rsid w:val="000A690E"/>
    <w:rsid w:val="000B0D7A"/>
    <w:rsid w:val="000B3164"/>
    <w:rsid w:val="000B31B8"/>
    <w:rsid w:val="000B76AB"/>
    <w:rsid w:val="000C5EFC"/>
    <w:rsid w:val="000C667D"/>
    <w:rsid w:val="000C6F21"/>
    <w:rsid w:val="000D1987"/>
    <w:rsid w:val="000D2375"/>
    <w:rsid w:val="000D2376"/>
    <w:rsid w:val="000D4B1F"/>
    <w:rsid w:val="000D5670"/>
    <w:rsid w:val="000E0B5D"/>
    <w:rsid w:val="000E19CF"/>
    <w:rsid w:val="000E4755"/>
    <w:rsid w:val="000E623B"/>
    <w:rsid w:val="000E7134"/>
    <w:rsid w:val="000F017C"/>
    <w:rsid w:val="000F02B0"/>
    <w:rsid w:val="000F04D1"/>
    <w:rsid w:val="000F0900"/>
    <w:rsid w:val="000F1C8C"/>
    <w:rsid w:val="000F4CBC"/>
    <w:rsid w:val="000F57A2"/>
    <w:rsid w:val="000F5A6C"/>
    <w:rsid w:val="000F7248"/>
    <w:rsid w:val="00101C7B"/>
    <w:rsid w:val="001034B4"/>
    <w:rsid w:val="001059C1"/>
    <w:rsid w:val="00107149"/>
    <w:rsid w:val="00112822"/>
    <w:rsid w:val="00115CCD"/>
    <w:rsid w:val="00115E98"/>
    <w:rsid w:val="0011609C"/>
    <w:rsid w:val="00116403"/>
    <w:rsid w:val="0011677A"/>
    <w:rsid w:val="00120981"/>
    <w:rsid w:val="00122EEE"/>
    <w:rsid w:val="00123F8F"/>
    <w:rsid w:val="00125E79"/>
    <w:rsid w:val="00126B53"/>
    <w:rsid w:val="00130D6E"/>
    <w:rsid w:val="00130E93"/>
    <w:rsid w:val="00131EA8"/>
    <w:rsid w:val="00132567"/>
    <w:rsid w:val="00135305"/>
    <w:rsid w:val="00136D33"/>
    <w:rsid w:val="00140FA1"/>
    <w:rsid w:val="001416B1"/>
    <w:rsid w:val="00141A17"/>
    <w:rsid w:val="00144254"/>
    <w:rsid w:val="00144913"/>
    <w:rsid w:val="0014521B"/>
    <w:rsid w:val="00145EDB"/>
    <w:rsid w:val="00146817"/>
    <w:rsid w:val="00147505"/>
    <w:rsid w:val="001476AF"/>
    <w:rsid w:val="00147CDB"/>
    <w:rsid w:val="0015257F"/>
    <w:rsid w:val="00152A45"/>
    <w:rsid w:val="00153086"/>
    <w:rsid w:val="001537C8"/>
    <w:rsid w:val="00155CEA"/>
    <w:rsid w:val="00156D10"/>
    <w:rsid w:val="00157275"/>
    <w:rsid w:val="0015789A"/>
    <w:rsid w:val="00160879"/>
    <w:rsid w:val="001659DD"/>
    <w:rsid w:val="001665DE"/>
    <w:rsid w:val="00166CBC"/>
    <w:rsid w:val="00166D6A"/>
    <w:rsid w:val="001676CB"/>
    <w:rsid w:val="00167867"/>
    <w:rsid w:val="0017173B"/>
    <w:rsid w:val="00171D1B"/>
    <w:rsid w:val="00172135"/>
    <w:rsid w:val="001759D5"/>
    <w:rsid w:val="0017631A"/>
    <w:rsid w:val="00176D4D"/>
    <w:rsid w:val="0017774D"/>
    <w:rsid w:val="00182DFA"/>
    <w:rsid w:val="00185508"/>
    <w:rsid w:val="00185D27"/>
    <w:rsid w:val="00185E1F"/>
    <w:rsid w:val="001863F4"/>
    <w:rsid w:val="00187805"/>
    <w:rsid w:val="001909C4"/>
    <w:rsid w:val="00190BBF"/>
    <w:rsid w:val="00190BFD"/>
    <w:rsid w:val="00192CF2"/>
    <w:rsid w:val="00192F9D"/>
    <w:rsid w:val="0019325E"/>
    <w:rsid w:val="00194682"/>
    <w:rsid w:val="001976D2"/>
    <w:rsid w:val="00197A26"/>
    <w:rsid w:val="001A3068"/>
    <w:rsid w:val="001A3D41"/>
    <w:rsid w:val="001A4657"/>
    <w:rsid w:val="001A4BED"/>
    <w:rsid w:val="001A57EB"/>
    <w:rsid w:val="001A65F8"/>
    <w:rsid w:val="001B080F"/>
    <w:rsid w:val="001B0AF1"/>
    <w:rsid w:val="001B15FD"/>
    <w:rsid w:val="001B5973"/>
    <w:rsid w:val="001C0A41"/>
    <w:rsid w:val="001C3B06"/>
    <w:rsid w:val="001C499D"/>
    <w:rsid w:val="001C5742"/>
    <w:rsid w:val="001C7C67"/>
    <w:rsid w:val="001D0656"/>
    <w:rsid w:val="001D1DF4"/>
    <w:rsid w:val="001D29A2"/>
    <w:rsid w:val="001D558D"/>
    <w:rsid w:val="001D602A"/>
    <w:rsid w:val="001D603E"/>
    <w:rsid w:val="001D72B5"/>
    <w:rsid w:val="001D789A"/>
    <w:rsid w:val="001D7F43"/>
    <w:rsid w:val="001E23E7"/>
    <w:rsid w:val="001E3880"/>
    <w:rsid w:val="001E3B78"/>
    <w:rsid w:val="001E553F"/>
    <w:rsid w:val="001E5B29"/>
    <w:rsid w:val="001E6B9A"/>
    <w:rsid w:val="001E76CC"/>
    <w:rsid w:val="001E78B9"/>
    <w:rsid w:val="001F0A76"/>
    <w:rsid w:val="001F40EE"/>
    <w:rsid w:val="00201485"/>
    <w:rsid w:val="00202E23"/>
    <w:rsid w:val="00204B11"/>
    <w:rsid w:val="002074E4"/>
    <w:rsid w:val="002075F8"/>
    <w:rsid w:val="002120DF"/>
    <w:rsid w:val="002124C8"/>
    <w:rsid w:val="002156E6"/>
    <w:rsid w:val="002167FF"/>
    <w:rsid w:val="00216F41"/>
    <w:rsid w:val="00220AC8"/>
    <w:rsid w:val="00222E4D"/>
    <w:rsid w:val="0022389B"/>
    <w:rsid w:val="0022445F"/>
    <w:rsid w:val="002264E9"/>
    <w:rsid w:val="00230AB6"/>
    <w:rsid w:val="00231CFA"/>
    <w:rsid w:val="00233494"/>
    <w:rsid w:val="00234C41"/>
    <w:rsid w:val="00234FD5"/>
    <w:rsid w:val="00237D7A"/>
    <w:rsid w:val="00240BCC"/>
    <w:rsid w:val="00240CF8"/>
    <w:rsid w:val="00241314"/>
    <w:rsid w:val="00241527"/>
    <w:rsid w:val="002419B0"/>
    <w:rsid w:val="002419F8"/>
    <w:rsid w:val="002422A3"/>
    <w:rsid w:val="00242BD0"/>
    <w:rsid w:val="0024462A"/>
    <w:rsid w:val="00246666"/>
    <w:rsid w:val="002467D7"/>
    <w:rsid w:val="002469EA"/>
    <w:rsid w:val="002501C3"/>
    <w:rsid w:val="00250BCF"/>
    <w:rsid w:val="00253F44"/>
    <w:rsid w:val="00255161"/>
    <w:rsid w:val="002646D1"/>
    <w:rsid w:val="00264F96"/>
    <w:rsid w:val="00270A2B"/>
    <w:rsid w:val="0027164E"/>
    <w:rsid w:val="00272192"/>
    <w:rsid w:val="00274659"/>
    <w:rsid w:val="002763DC"/>
    <w:rsid w:val="002763FB"/>
    <w:rsid w:val="00276A21"/>
    <w:rsid w:val="002811CA"/>
    <w:rsid w:val="0028357A"/>
    <w:rsid w:val="00283CF5"/>
    <w:rsid w:val="0029083F"/>
    <w:rsid w:val="00293A2C"/>
    <w:rsid w:val="00293A3D"/>
    <w:rsid w:val="00293B3B"/>
    <w:rsid w:val="002968F5"/>
    <w:rsid w:val="00296C0F"/>
    <w:rsid w:val="002978EE"/>
    <w:rsid w:val="00297D14"/>
    <w:rsid w:val="002A0519"/>
    <w:rsid w:val="002A1BB3"/>
    <w:rsid w:val="002A2F55"/>
    <w:rsid w:val="002A3056"/>
    <w:rsid w:val="002A3D44"/>
    <w:rsid w:val="002A59AF"/>
    <w:rsid w:val="002A629F"/>
    <w:rsid w:val="002A6ACA"/>
    <w:rsid w:val="002B0CA4"/>
    <w:rsid w:val="002B16CD"/>
    <w:rsid w:val="002B17A9"/>
    <w:rsid w:val="002B3BF4"/>
    <w:rsid w:val="002B4518"/>
    <w:rsid w:val="002B56C4"/>
    <w:rsid w:val="002B684A"/>
    <w:rsid w:val="002B686F"/>
    <w:rsid w:val="002B757A"/>
    <w:rsid w:val="002C1220"/>
    <w:rsid w:val="002C282E"/>
    <w:rsid w:val="002C5ECD"/>
    <w:rsid w:val="002C7722"/>
    <w:rsid w:val="002C7CB4"/>
    <w:rsid w:val="002D0532"/>
    <w:rsid w:val="002D0E58"/>
    <w:rsid w:val="002D179C"/>
    <w:rsid w:val="002D19D3"/>
    <w:rsid w:val="002D20C7"/>
    <w:rsid w:val="002D37E8"/>
    <w:rsid w:val="002D4093"/>
    <w:rsid w:val="002E0541"/>
    <w:rsid w:val="002E3491"/>
    <w:rsid w:val="002E50FF"/>
    <w:rsid w:val="002E65A6"/>
    <w:rsid w:val="002F1767"/>
    <w:rsid w:val="002F35D6"/>
    <w:rsid w:val="002F3B47"/>
    <w:rsid w:val="002F5188"/>
    <w:rsid w:val="002F54D0"/>
    <w:rsid w:val="002F6906"/>
    <w:rsid w:val="002F7C1E"/>
    <w:rsid w:val="00300198"/>
    <w:rsid w:val="00304E35"/>
    <w:rsid w:val="0030755E"/>
    <w:rsid w:val="00310821"/>
    <w:rsid w:val="0031091A"/>
    <w:rsid w:val="0031119D"/>
    <w:rsid w:val="00314E0C"/>
    <w:rsid w:val="00314F06"/>
    <w:rsid w:val="00316BFC"/>
    <w:rsid w:val="00317355"/>
    <w:rsid w:val="00321178"/>
    <w:rsid w:val="00322758"/>
    <w:rsid w:val="00323C70"/>
    <w:rsid w:val="003240B6"/>
    <w:rsid w:val="00324F9C"/>
    <w:rsid w:val="003270B4"/>
    <w:rsid w:val="00330558"/>
    <w:rsid w:val="003321D0"/>
    <w:rsid w:val="003369CB"/>
    <w:rsid w:val="00337C1F"/>
    <w:rsid w:val="00342FB6"/>
    <w:rsid w:val="00343DB0"/>
    <w:rsid w:val="003441AE"/>
    <w:rsid w:val="00344C5E"/>
    <w:rsid w:val="00344D04"/>
    <w:rsid w:val="00347388"/>
    <w:rsid w:val="003474B6"/>
    <w:rsid w:val="00350237"/>
    <w:rsid w:val="0035231F"/>
    <w:rsid w:val="003524FE"/>
    <w:rsid w:val="00352812"/>
    <w:rsid w:val="00353D84"/>
    <w:rsid w:val="00354EBA"/>
    <w:rsid w:val="00355174"/>
    <w:rsid w:val="00355328"/>
    <w:rsid w:val="00355B22"/>
    <w:rsid w:val="00357C72"/>
    <w:rsid w:val="00361A2A"/>
    <w:rsid w:val="003623B4"/>
    <w:rsid w:val="00362713"/>
    <w:rsid w:val="003648C0"/>
    <w:rsid w:val="003658DA"/>
    <w:rsid w:val="00366B12"/>
    <w:rsid w:val="00367891"/>
    <w:rsid w:val="00370794"/>
    <w:rsid w:val="00370887"/>
    <w:rsid w:val="00370C55"/>
    <w:rsid w:val="00372AA6"/>
    <w:rsid w:val="00374DF9"/>
    <w:rsid w:val="00376F0B"/>
    <w:rsid w:val="0037721F"/>
    <w:rsid w:val="003776F8"/>
    <w:rsid w:val="00380539"/>
    <w:rsid w:val="00380699"/>
    <w:rsid w:val="00381DE9"/>
    <w:rsid w:val="00385682"/>
    <w:rsid w:val="00386886"/>
    <w:rsid w:val="003928AD"/>
    <w:rsid w:val="00392F58"/>
    <w:rsid w:val="00393C2B"/>
    <w:rsid w:val="00396C41"/>
    <w:rsid w:val="003A3213"/>
    <w:rsid w:val="003A55EF"/>
    <w:rsid w:val="003A796C"/>
    <w:rsid w:val="003A7F73"/>
    <w:rsid w:val="003B2A92"/>
    <w:rsid w:val="003B30D6"/>
    <w:rsid w:val="003B5E3B"/>
    <w:rsid w:val="003B7C67"/>
    <w:rsid w:val="003C4235"/>
    <w:rsid w:val="003C5977"/>
    <w:rsid w:val="003C6507"/>
    <w:rsid w:val="003C67C9"/>
    <w:rsid w:val="003C6D80"/>
    <w:rsid w:val="003C778A"/>
    <w:rsid w:val="003D1DEC"/>
    <w:rsid w:val="003D45DB"/>
    <w:rsid w:val="003D4D2C"/>
    <w:rsid w:val="003D5EE8"/>
    <w:rsid w:val="003D68FF"/>
    <w:rsid w:val="003D7B77"/>
    <w:rsid w:val="003E0C8A"/>
    <w:rsid w:val="003E2EE4"/>
    <w:rsid w:val="003E7DF2"/>
    <w:rsid w:val="003F0963"/>
    <w:rsid w:val="003F24E6"/>
    <w:rsid w:val="003F2D6B"/>
    <w:rsid w:val="003F3A3D"/>
    <w:rsid w:val="003F4BBE"/>
    <w:rsid w:val="003F571F"/>
    <w:rsid w:val="003F5EB6"/>
    <w:rsid w:val="00400065"/>
    <w:rsid w:val="0040323F"/>
    <w:rsid w:val="004037FF"/>
    <w:rsid w:val="0040723F"/>
    <w:rsid w:val="00407863"/>
    <w:rsid w:val="0040786C"/>
    <w:rsid w:val="004104ED"/>
    <w:rsid w:val="00411ACF"/>
    <w:rsid w:val="0041426F"/>
    <w:rsid w:val="00414665"/>
    <w:rsid w:val="00414D43"/>
    <w:rsid w:val="00417143"/>
    <w:rsid w:val="00417B97"/>
    <w:rsid w:val="0042279D"/>
    <w:rsid w:val="00422FD5"/>
    <w:rsid w:val="00423F5D"/>
    <w:rsid w:val="00424160"/>
    <w:rsid w:val="0042490E"/>
    <w:rsid w:val="00426399"/>
    <w:rsid w:val="00427C67"/>
    <w:rsid w:val="00430C9D"/>
    <w:rsid w:val="00432321"/>
    <w:rsid w:val="00437362"/>
    <w:rsid w:val="0043748D"/>
    <w:rsid w:val="004402EF"/>
    <w:rsid w:val="00441174"/>
    <w:rsid w:val="0044224C"/>
    <w:rsid w:val="00443806"/>
    <w:rsid w:val="00443B3D"/>
    <w:rsid w:val="00444C12"/>
    <w:rsid w:val="0045013F"/>
    <w:rsid w:val="004516C5"/>
    <w:rsid w:val="004536F3"/>
    <w:rsid w:val="004564C7"/>
    <w:rsid w:val="00456E19"/>
    <w:rsid w:val="0045799C"/>
    <w:rsid w:val="00464A0E"/>
    <w:rsid w:val="00464F43"/>
    <w:rsid w:val="004655E8"/>
    <w:rsid w:val="004656B6"/>
    <w:rsid w:val="0046572A"/>
    <w:rsid w:val="00471D79"/>
    <w:rsid w:val="00472308"/>
    <w:rsid w:val="004726C8"/>
    <w:rsid w:val="00473913"/>
    <w:rsid w:val="00474279"/>
    <w:rsid w:val="00474B3C"/>
    <w:rsid w:val="00474F0F"/>
    <w:rsid w:val="00475F0E"/>
    <w:rsid w:val="00481F06"/>
    <w:rsid w:val="004838DF"/>
    <w:rsid w:val="004843A5"/>
    <w:rsid w:val="00487BC4"/>
    <w:rsid w:val="00487FDB"/>
    <w:rsid w:val="0049027B"/>
    <w:rsid w:val="00490AD4"/>
    <w:rsid w:val="00491934"/>
    <w:rsid w:val="00492F81"/>
    <w:rsid w:val="00493485"/>
    <w:rsid w:val="00494AF2"/>
    <w:rsid w:val="00496A0C"/>
    <w:rsid w:val="0049729C"/>
    <w:rsid w:val="004A09EB"/>
    <w:rsid w:val="004A0B51"/>
    <w:rsid w:val="004A2918"/>
    <w:rsid w:val="004A2C89"/>
    <w:rsid w:val="004A2E99"/>
    <w:rsid w:val="004A2FCE"/>
    <w:rsid w:val="004A474D"/>
    <w:rsid w:val="004A489E"/>
    <w:rsid w:val="004A49B8"/>
    <w:rsid w:val="004A58A6"/>
    <w:rsid w:val="004B037E"/>
    <w:rsid w:val="004B2827"/>
    <w:rsid w:val="004B370C"/>
    <w:rsid w:val="004B5A5B"/>
    <w:rsid w:val="004C2279"/>
    <w:rsid w:val="004C2556"/>
    <w:rsid w:val="004C28E6"/>
    <w:rsid w:val="004C2EF1"/>
    <w:rsid w:val="004C545D"/>
    <w:rsid w:val="004C5D5C"/>
    <w:rsid w:val="004C5D80"/>
    <w:rsid w:val="004C6A23"/>
    <w:rsid w:val="004C7411"/>
    <w:rsid w:val="004C78D9"/>
    <w:rsid w:val="004D1DC4"/>
    <w:rsid w:val="004D265C"/>
    <w:rsid w:val="004D2D02"/>
    <w:rsid w:val="004D3B7E"/>
    <w:rsid w:val="004D4C56"/>
    <w:rsid w:val="004D53A1"/>
    <w:rsid w:val="004D569E"/>
    <w:rsid w:val="004D6AC9"/>
    <w:rsid w:val="004D71B7"/>
    <w:rsid w:val="004E09E0"/>
    <w:rsid w:val="004E18B6"/>
    <w:rsid w:val="004E1ED5"/>
    <w:rsid w:val="004E40BC"/>
    <w:rsid w:val="004E4CAC"/>
    <w:rsid w:val="004E5D3D"/>
    <w:rsid w:val="004E711A"/>
    <w:rsid w:val="004F1424"/>
    <w:rsid w:val="004F179F"/>
    <w:rsid w:val="004F1BF4"/>
    <w:rsid w:val="004F2AE7"/>
    <w:rsid w:val="004F554E"/>
    <w:rsid w:val="004F6F71"/>
    <w:rsid w:val="004F7797"/>
    <w:rsid w:val="005008E5"/>
    <w:rsid w:val="00501903"/>
    <w:rsid w:val="00501DD9"/>
    <w:rsid w:val="00502484"/>
    <w:rsid w:val="005025D9"/>
    <w:rsid w:val="00503BB3"/>
    <w:rsid w:val="00505415"/>
    <w:rsid w:val="00506AF6"/>
    <w:rsid w:val="00506E59"/>
    <w:rsid w:val="0050744F"/>
    <w:rsid w:val="0050793C"/>
    <w:rsid w:val="00513780"/>
    <w:rsid w:val="00515CA4"/>
    <w:rsid w:val="0051752A"/>
    <w:rsid w:val="00522F21"/>
    <w:rsid w:val="00523E89"/>
    <w:rsid w:val="00524B1E"/>
    <w:rsid w:val="00525781"/>
    <w:rsid w:val="005267E4"/>
    <w:rsid w:val="00530044"/>
    <w:rsid w:val="00531587"/>
    <w:rsid w:val="005337E6"/>
    <w:rsid w:val="00534458"/>
    <w:rsid w:val="00534CA4"/>
    <w:rsid w:val="00537214"/>
    <w:rsid w:val="00537AC4"/>
    <w:rsid w:val="00540BC0"/>
    <w:rsid w:val="005435A2"/>
    <w:rsid w:val="00544D51"/>
    <w:rsid w:val="005502E2"/>
    <w:rsid w:val="005503D8"/>
    <w:rsid w:val="0055042A"/>
    <w:rsid w:val="00553B8B"/>
    <w:rsid w:val="0056105F"/>
    <w:rsid w:val="00563DE5"/>
    <w:rsid w:val="00564CC4"/>
    <w:rsid w:val="00565354"/>
    <w:rsid w:val="00566334"/>
    <w:rsid w:val="00566F85"/>
    <w:rsid w:val="00567FD9"/>
    <w:rsid w:val="00573443"/>
    <w:rsid w:val="00573617"/>
    <w:rsid w:val="00573ED3"/>
    <w:rsid w:val="00573FC3"/>
    <w:rsid w:val="005760CF"/>
    <w:rsid w:val="005769B6"/>
    <w:rsid w:val="005776FB"/>
    <w:rsid w:val="00580C07"/>
    <w:rsid w:val="00581055"/>
    <w:rsid w:val="005810EA"/>
    <w:rsid w:val="00581D4C"/>
    <w:rsid w:val="005824CA"/>
    <w:rsid w:val="00583BBF"/>
    <w:rsid w:val="00584005"/>
    <w:rsid w:val="00584D08"/>
    <w:rsid w:val="005859B7"/>
    <w:rsid w:val="00587A85"/>
    <w:rsid w:val="005908CA"/>
    <w:rsid w:val="005942FB"/>
    <w:rsid w:val="005948D0"/>
    <w:rsid w:val="00594E69"/>
    <w:rsid w:val="00596D13"/>
    <w:rsid w:val="00597DFF"/>
    <w:rsid w:val="005A1D0A"/>
    <w:rsid w:val="005A2148"/>
    <w:rsid w:val="005A34B0"/>
    <w:rsid w:val="005A6172"/>
    <w:rsid w:val="005B01FD"/>
    <w:rsid w:val="005B144E"/>
    <w:rsid w:val="005B4071"/>
    <w:rsid w:val="005B468F"/>
    <w:rsid w:val="005B5041"/>
    <w:rsid w:val="005B5A11"/>
    <w:rsid w:val="005B5D05"/>
    <w:rsid w:val="005C1399"/>
    <w:rsid w:val="005C24A7"/>
    <w:rsid w:val="005C3A3B"/>
    <w:rsid w:val="005D16C8"/>
    <w:rsid w:val="005D3071"/>
    <w:rsid w:val="005D396D"/>
    <w:rsid w:val="005D45AB"/>
    <w:rsid w:val="005D466F"/>
    <w:rsid w:val="005D77C0"/>
    <w:rsid w:val="005D7C1B"/>
    <w:rsid w:val="005E0AE8"/>
    <w:rsid w:val="005E1A48"/>
    <w:rsid w:val="005E1AAB"/>
    <w:rsid w:val="005E206B"/>
    <w:rsid w:val="005E34A4"/>
    <w:rsid w:val="005E48F5"/>
    <w:rsid w:val="005E649A"/>
    <w:rsid w:val="005E6AF5"/>
    <w:rsid w:val="005E7990"/>
    <w:rsid w:val="005F082A"/>
    <w:rsid w:val="005F1895"/>
    <w:rsid w:val="005F44DF"/>
    <w:rsid w:val="005F67BE"/>
    <w:rsid w:val="005F7885"/>
    <w:rsid w:val="00600B1D"/>
    <w:rsid w:val="00602D4C"/>
    <w:rsid w:val="00604455"/>
    <w:rsid w:val="006058CA"/>
    <w:rsid w:val="00605D79"/>
    <w:rsid w:val="00605F9E"/>
    <w:rsid w:val="00606384"/>
    <w:rsid w:val="00612D04"/>
    <w:rsid w:val="00614470"/>
    <w:rsid w:val="00615A51"/>
    <w:rsid w:val="00615DCF"/>
    <w:rsid w:val="006173B8"/>
    <w:rsid w:val="00622079"/>
    <w:rsid w:val="00622BBD"/>
    <w:rsid w:val="006230D6"/>
    <w:rsid w:val="00624952"/>
    <w:rsid w:val="00626A69"/>
    <w:rsid w:val="00626D04"/>
    <w:rsid w:val="0062723C"/>
    <w:rsid w:val="00632127"/>
    <w:rsid w:val="0063215E"/>
    <w:rsid w:val="00633429"/>
    <w:rsid w:val="00634872"/>
    <w:rsid w:val="00634DC8"/>
    <w:rsid w:val="00635B5E"/>
    <w:rsid w:val="00635BB2"/>
    <w:rsid w:val="00647833"/>
    <w:rsid w:val="00647D3B"/>
    <w:rsid w:val="0065091A"/>
    <w:rsid w:val="00651357"/>
    <w:rsid w:val="006541D4"/>
    <w:rsid w:val="00654E63"/>
    <w:rsid w:val="00660233"/>
    <w:rsid w:val="00665447"/>
    <w:rsid w:val="00665517"/>
    <w:rsid w:val="006669F0"/>
    <w:rsid w:val="00666C8A"/>
    <w:rsid w:val="006672FF"/>
    <w:rsid w:val="0066757F"/>
    <w:rsid w:val="00667B20"/>
    <w:rsid w:val="006702C2"/>
    <w:rsid w:val="00670302"/>
    <w:rsid w:val="00670A11"/>
    <w:rsid w:val="0067186B"/>
    <w:rsid w:val="00675044"/>
    <w:rsid w:val="00675BE8"/>
    <w:rsid w:val="006775FF"/>
    <w:rsid w:val="00681374"/>
    <w:rsid w:val="0068300B"/>
    <w:rsid w:val="006876D6"/>
    <w:rsid w:val="006A001C"/>
    <w:rsid w:val="006A0AE5"/>
    <w:rsid w:val="006A3C81"/>
    <w:rsid w:val="006A65F5"/>
    <w:rsid w:val="006A6AE6"/>
    <w:rsid w:val="006A7000"/>
    <w:rsid w:val="006B2DA7"/>
    <w:rsid w:val="006B3C2D"/>
    <w:rsid w:val="006B45BE"/>
    <w:rsid w:val="006B4C87"/>
    <w:rsid w:val="006C0CF9"/>
    <w:rsid w:val="006C1151"/>
    <w:rsid w:val="006C3B0E"/>
    <w:rsid w:val="006C3FA5"/>
    <w:rsid w:val="006C4840"/>
    <w:rsid w:val="006C4F43"/>
    <w:rsid w:val="006C6D65"/>
    <w:rsid w:val="006C761A"/>
    <w:rsid w:val="006D01D4"/>
    <w:rsid w:val="006D3079"/>
    <w:rsid w:val="006D5618"/>
    <w:rsid w:val="006D5C57"/>
    <w:rsid w:val="006D61F7"/>
    <w:rsid w:val="006E1676"/>
    <w:rsid w:val="006E274A"/>
    <w:rsid w:val="006E2F25"/>
    <w:rsid w:val="006E3CAB"/>
    <w:rsid w:val="006E61AE"/>
    <w:rsid w:val="006E652D"/>
    <w:rsid w:val="006E6A10"/>
    <w:rsid w:val="006F2461"/>
    <w:rsid w:val="006F2D94"/>
    <w:rsid w:val="006F4FAF"/>
    <w:rsid w:val="006F6282"/>
    <w:rsid w:val="006F6722"/>
    <w:rsid w:val="007028D5"/>
    <w:rsid w:val="00702955"/>
    <w:rsid w:val="007044D7"/>
    <w:rsid w:val="00704CC2"/>
    <w:rsid w:val="007104E4"/>
    <w:rsid w:val="0071083F"/>
    <w:rsid w:val="00712197"/>
    <w:rsid w:val="0071664C"/>
    <w:rsid w:val="007170E6"/>
    <w:rsid w:val="00721766"/>
    <w:rsid w:val="00721A68"/>
    <w:rsid w:val="0072256B"/>
    <w:rsid w:val="007257D8"/>
    <w:rsid w:val="007258A5"/>
    <w:rsid w:val="00725A9D"/>
    <w:rsid w:val="00725BC6"/>
    <w:rsid w:val="007268B4"/>
    <w:rsid w:val="00730DAC"/>
    <w:rsid w:val="00731124"/>
    <w:rsid w:val="00731545"/>
    <w:rsid w:val="00733F81"/>
    <w:rsid w:val="007353BA"/>
    <w:rsid w:val="0073757B"/>
    <w:rsid w:val="00737A13"/>
    <w:rsid w:val="00741B0B"/>
    <w:rsid w:val="007427FB"/>
    <w:rsid w:val="00742989"/>
    <w:rsid w:val="00745F04"/>
    <w:rsid w:val="00755AC1"/>
    <w:rsid w:val="00755C72"/>
    <w:rsid w:val="00757947"/>
    <w:rsid w:val="00760532"/>
    <w:rsid w:val="00762F8B"/>
    <w:rsid w:val="00764B60"/>
    <w:rsid w:val="00766B07"/>
    <w:rsid w:val="00766FC6"/>
    <w:rsid w:val="0077223C"/>
    <w:rsid w:val="00774E6E"/>
    <w:rsid w:val="00780A23"/>
    <w:rsid w:val="00784492"/>
    <w:rsid w:val="00786A50"/>
    <w:rsid w:val="00786BFC"/>
    <w:rsid w:val="00790493"/>
    <w:rsid w:val="00790CF4"/>
    <w:rsid w:val="00791700"/>
    <w:rsid w:val="00792777"/>
    <w:rsid w:val="00793C67"/>
    <w:rsid w:val="00795276"/>
    <w:rsid w:val="0079623B"/>
    <w:rsid w:val="0079681F"/>
    <w:rsid w:val="007A1655"/>
    <w:rsid w:val="007A2510"/>
    <w:rsid w:val="007A2A60"/>
    <w:rsid w:val="007A6F02"/>
    <w:rsid w:val="007B1990"/>
    <w:rsid w:val="007B3902"/>
    <w:rsid w:val="007B4338"/>
    <w:rsid w:val="007B49FA"/>
    <w:rsid w:val="007B5442"/>
    <w:rsid w:val="007B544C"/>
    <w:rsid w:val="007C09B7"/>
    <w:rsid w:val="007C1815"/>
    <w:rsid w:val="007C2CBC"/>
    <w:rsid w:val="007C4B38"/>
    <w:rsid w:val="007C5545"/>
    <w:rsid w:val="007C5691"/>
    <w:rsid w:val="007C5D49"/>
    <w:rsid w:val="007D1B81"/>
    <w:rsid w:val="007D316A"/>
    <w:rsid w:val="007D411E"/>
    <w:rsid w:val="007D44AB"/>
    <w:rsid w:val="007D4531"/>
    <w:rsid w:val="007D6F28"/>
    <w:rsid w:val="007D70D7"/>
    <w:rsid w:val="007D773E"/>
    <w:rsid w:val="007E2A42"/>
    <w:rsid w:val="007E2AE3"/>
    <w:rsid w:val="007E435F"/>
    <w:rsid w:val="007E4437"/>
    <w:rsid w:val="007F1182"/>
    <w:rsid w:val="007F148A"/>
    <w:rsid w:val="007F4DC8"/>
    <w:rsid w:val="007F64FC"/>
    <w:rsid w:val="008005C7"/>
    <w:rsid w:val="008009F9"/>
    <w:rsid w:val="008057E0"/>
    <w:rsid w:val="00805B43"/>
    <w:rsid w:val="00806003"/>
    <w:rsid w:val="00806969"/>
    <w:rsid w:val="00806DC9"/>
    <w:rsid w:val="00807ADB"/>
    <w:rsid w:val="0081188E"/>
    <w:rsid w:val="00812C9A"/>
    <w:rsid w:val="00813579"/>
    <w:rsid w:val="00813FCD"/>
    <w:rsid w:val="008147B5"/>
    <w:rsid w:val="00814A68"/>
    <w:rsid w:val="00815854"/>
    <w:rsid w:val="00815BBD"/>
    <w:rsid w:val="00815D2A"/>
    <w:rsid w:val="00815FE7"/>
    <w:rsid w:val="00816514"/>
    <w:rsid w:val="0081662F"/>
    <w:rsid w:val="00817E30"/>
    <w:rsid w:val="00823BE6"/>
    <w:rsid w:val="0082477F"/>
    <w:rsid w:val="00825059"/>
    <w:rsid w:val="008272DA"/>
    <w:rsid w:val="008276FD"/>
    <w:rsid w:val="00827CE3"/>
    <w:rsid w:val="00830088"/>
    <w:rsid w:val="00830BDD"/>
    <w:rsid w:val="008317CB"/>
    <w:rsid w:val="0083690C"/>
    <w:rsid w:val="00836BC1"/>
    <w:rsid w:val="00837266"/>
    <w:rsid w:val="008407A5"/>
    <w:rsid w:val="00841D6C"/>
    <w:rsid w:val="00842737"/>
    <w:rsid w:val="00843E5F"/>
    <w:rsid w:val="00846565"/>
    <w:rsid w:val="00846FC2"/>
    <w:rsid w:val="0084755E"/>
    <w:rsid w:val="00853C3D"/>
    <w:rsid w:val="0085658B"/>
    <w:rsid w:val="00856E0B"/>
    <w:rsid w:val="00857397"/>
    <w:rsid w:val="008601DC"/>
    <w:rsid w:val="00862F85"/>
    <w:rsid w:val="008633B1"/>
    <w:rsid w:val="008634A5"/>
    <w:rsid w:val="00865A63"/>
    <w:rsid w:val="008702BA"/>
    <w:rsid w:val="00876B2A"/>
    <w:rsid w:val="00877739"/>
    <w:rsid w:val="008804F8"/>
    <w:rsid w:val="00882F65"/>
    <w:rsid w:val="0088361F"/>
    <w:rsid w:val="00887458"/>
    <w:rsid w:val="00890B85"/>
    <w:rsid w:val="00892985"/>
    <w:rsid w:val="00893842"/>
    <w:rsid w:val="00893895"/>
    <w:rsid w:val="00895963"/>
    <w:rsid w:val="00895FC0"/>
    <w:rsid w:val="00896650"/>
    <w:rsid w:val="008972CE"/>
    <w:rsid w:val="00897833"/>
    <w:rsid w:val="00897B5F"/>
    <w:rsid w:val="008A0B4F"/>
    <w:rsid w:val="008A17CC"/>
    <w:rsid w:val="008A1D9D"/>
    <w:rsid w:val="008A2760"/>
    <w:rsid w:val="008A36F5"/>
    <w:rsid w:val="008B245C"/>
    <w:rsid w:val="008B2BFC"/>
    <w:rsid w:val="008B74D6"/>
    <w:rsid w:val="008C03DA"/>
    <w:rsid w:val="008C0FB4"/>
    <w:rsid w:val="008C124B"/>
    <w:rsid w:val="008C224B"/>
    <w:rsid w:val="008C2813"/>
    <w:rsid w:val="008C2EBF"/>
    <w:rsid w:val="008C3B42"/>
    <w:rsid w:val="008C582C"/>
    <w:rsid w:val="008C5C76"/>
    <w:rsid w:val="008C6DE9"/>
    <w:rsid w:val="008C76F6"/>
    <w:rsid w:val="008D1B8B"/>
    <w:rsid w:val="008D1D77"/>
    <w:rsid w:val="008D21C7"/>
    <w:rsid w:val="008D3D8F"/>
    <w:rsid w:val="008D6E5C"/>
    <w:rsid w:val="008D7565"/>
    <w:rsid w:val="008E0296"/>
    <w:rsid w:val="008E3F0A"/>
    <w:rsid w:val="008F1D85"/>
    <w:rsid w:val="008F2AE6"/>
    <w:rsid w:val="008F2D6B"/>
    <w:rsid w:val="008F4ABC"/>
    <w:rsid w:val="008F5820"/>
    <w:rsid w:val="008F71C8"/>
    <w:rsid w:val="008F7C61"/>
    <w:rsid w:val="009013F3"/>
    <w:rsid w:val="00901E32"/>
    <w:rsid w:val="00902CEE"/>
    <w:rsid w:val="00903FCF"/>
    <w:rsid w:val="00906106"/>
    <w:rsid w:val="00907076"/>
    <w:rsid w:val="009070B4"/>
    <w:rsid w:val="00907D72"/>
    <w:rsid w:val="00912006"/>
    <w:rsid w:val="00913BBF"/>
    <w:rsid w:val="00913E10"/>
    <w:rsid w:val="00915249"/>
    <w:rsid w:val="00915D89"/>
    <w:rsid w:val="009178A9"/>
    <w:rsid w:val="00920E4D"/>
    <w:rsid w:val="00921EDA"/>
    <w:rsid w:val="009231F0"/>
    <w:rsid w:val="009240B7"/>
    <w:rsid w:val="009249DF"/>
    <w:rsid w:val="00924AEE"/>
    <w:rsid w:val="00924DA8"/>
    <w:rsid w:val="00924EC0"/>
    <w:rsid w:val="00925818"/>
    <w:rsid w:val="00926344"/>
    <w:rsid w:val="00926B63"/>
    <w:rsid w:val="00931549"/>
    <w:rsid w:val="009318BA"/>
    <w:rsid w:val="00934177"/>
    <w:rsid w:val="00934DAE"/>
    <w:rsid w:val="00935843"/>
    <w:rsid w:val="00935866"/>
    <w:rsid w:val="00935B6C"/>
    <w:rsid w:val="009403FF"/>
    <w:rsid w:val="00940759"/>
    <w:rsid w:val="00940953"/>
    <w:rsid w:val="00940B11"/>
    <w:rsid w:val="00941611"/>
    <w:rsid w:val="00941D58"/>
    <w:rsid w:val="00942124"/>
    <w:rsid w:val="009432FB"/>
    <w:rsid w:val="00943E06"/>
    <w:rsid w:val="009446B7"/>
    <w:rsid w:val="0094555B"/>
    <w:rsid w:val="00945CD6"/>
    <w:rsid w:val="00946119"/>
    <w:rsid w:val="009513FB"/>
    <w:rsid w:val="00952FEF"/>
    <w:rsid w:val="009535A7"/>
    <w:rsid w:val="00954B0D"/>
    <w:rsid w:val="00955CC5"/>
    <w:rsid w:val="00962DCB"/>
    <w:rsid w:val="00963A44"/>
    <w:rsid w:val="009654B4"/>
    <w:rsid w:val="009701AE"/>
    <w:rsid w:val="00972B60"/>
    <w:rsid w:val="0097352A"/>
    <w:rsid w:val="009735FA"/>
    <w:rsid w:val="00973A1D"/>
    <w:rsid w:val="0097446D"/>
    <w:rsid w:val="00975354"/>
    <w:rsid w:val="009753A6"/>
    <w:rsid w:val="00975740"/>
    <w:rsid w:val="00976809"/>
    <w:rsid w:val="00976A7D"/>
    <w:rsid w:val="00977B66"/>
    <w:rsid w:val="0098291C"/>
    <w:rsid w:val="00984B72"/>
    <w:rsid w:val="0098510E"/>
    <w:rsid w:val="0098608E"/>
    <w:rsid w:val="00986192"/>
    <w:rsid w:val="00991AA8"/>
    <w:rsid w:val="009928F0"/>
    <w:rsid w:val="0099449D"/>
    <w:rsid w:val="00995169"/>
    <w:rsid w:val="009952F7"/>
    <w:rsid w:val="00995A28"/>
    <w:rsid w:val="00996716"/>
    <w:rsid w:val="00996D30"/>
    <w:rsid w:val="00996D98"/>
    <w:rsid w:val="00996E47"/>
    <w:rsid w:val="0099722C"/>
    <w:rsid w:val="009A0B8B"/>
    <w:rsid w:val="009A2399"/>
    <w:rsid w:val="009A24F4"/>
    <w:rsid w:val="009A2AB9"/>
    <w:rsid w:val="009A437A"/>
    <w:rsid w:val="009A5473"/>
    <w:rsid w:val="009B155F"/>
    <w:rsid w:val="009B2360"/>
    <w:rsid w:val="009B298F"/>
    <w:rsid w:val="009B33E4"/>
    <w:rsid w:val="009B4959"/>
    <w:rsid w:val="009B59F2"/>
    <w:rsid w:val="009B6378"/>
    <w:rsid w:val="009B7BE4"/>
    <w:rsid w:val="009C14E8"/>
    <w:rsid w:val="009C276B"/>
    <w:rsid w:val="009C63CD"/>
    <w:rsid w:val="009C7462"/>
    <w:rsid w:val="009D2D11"/>
    <w:rsid w:val="009D3817"/>
    <w:rsid w:val="009D458E"/>
    <w:rsid w:val="009D609B"/>
    <w:rsid w:val="009D66D1"/>
    <w:rsid w:val="009E049D"/>
    <w:rsid w:val="009E098D"/>
    <w:rsid w:val="009E18D3"/>
    <w:rsid w:val="009E2E3D"/>
    <w:rsid w:val="009E3894"/>
    <w:rsid w:val="009E49AB"/>
    <w:rsid w:val="009E7317"/>
    <w:rsid w:val="009E786D"/>
    <w:rsid w:val="009F0857"/>
    <w:rsid w:val="009F0C9F"/>
    <w:rsid w:val="009F2BBB"/>
    <w:rsid w:val="009F33EE"/>
    <w:rsid w:val="009F33FC"/>
    <w:rsid w:val="009F36FE"/>
    <w:rsid w:val="009F39F3"/>
    <w:rsid w:val="009F5E21"/>
    <w:rsid w:val="009F6BA1"/>
    <w:rsid w:val="009F7733"/>
    <w:rsid w:val="00A00B4B"/>
    <w:rsid w:val="00A03494"/>
    <w:rsid w:val="00A04779"/>
    <w:rsid w:val="00A06580"/>
    <w:rsid w:val="00A06B26"/>
    <w:rsid w:val="00A077A6"/>
    <w:rsid w:val="00A125B5"/>
    <w:rsid w:val="00A12E35"/>
    <w:rsid w:val="00A15F79"/>
    <w:rsid w:val="00A16342"/>
    <w:rsid w:val="00A1644D"/>
    <w:rsid w:val="00A20563"/>
    <w:rsid w:val="00A21232"/>
    <w:rsid w:val="00A232DD"/>
    <w:rsid w:val="00A23BB9"/>
    <w:rsid w:val="00A23E35"/>
    <w:rsid w:val="00A250C9"/>
    <w:rsid w:val="00A2519B"/>
    <w:rsid w:val="00A25BE0"/>
    <w:rsid w:val="00A2694E"/>
    <w:rsid w:val="00A31905"/>
    <w:rsid w:val="00A323B8"/>
    <w:rsid w:val="00A3336C"/>
    <w:rsid w:val="00A33674"/>
    <w:rsid w:val="00A3457F"/>
    <w:rsid w:val="00A3481F"/>
    <w:rsid w:val="00A34FD6"/>
    <w:rsid w:val="00A35E7A"/>
    <w:rsid w:val="00A362D6"/>
    <w:rsid w:val="00A36DA2"/>
    <w:rsid w:val="00A36DC6"/>
    <w:rsid w:val="00A42E9B"/>
    <w:rsid w:val="00A436B6"/>
    <w:rsid w:val="00A4389A"/>
    <w:rsid w:val="00A4587C"/>
    <w:rsid w:val="00A46A65"/>
    <w:rsid w:val="00A477A7"/>
    <w:rsid w:val="00A4781C"/>
    <w:rsid w:val="00A47A88"/>
    <w:rsid w:val="00A50182"/>
    <w:rsid w:val="00A517DF"/>
    <w:rsid w:val="00A52122"/>
    <w:rsid w:val="00A56437"/>
    <w:rsid w:val="00A56568"/>
    <w:rsid w:val="00A568A0"/>
    <w:rsid w:val="00A60532"/>
    <w:rsid w:val="00A6081F"/>
    <w:rsid w:val="00A6183F"/>
    <w:rsid w:val="00A621F0"/>
    <w:rsid w:val="00A62DF8"/>
    <w:rsid w:val="00A70AA0"/>
    <w:rsid w:val="00A721C9"/>
    <w:rsid w:val="00A724A5"/>
    <w:rsid w:val="00A76E59"/>
    <w:rsid w:val="00A7741E"/>
    <w:rsid w:val="00A84DD4"/>
    <w:rsid w:val="00A851A9"/>
    <w:rsid w:val="00A866E3"/>
    <w:rsid w:val="00A879B0"/>
    <w:rsid w:val="00A90628"/>
    <w:rsid w:val="00A91988"/>
    <w:rsid w:val="00A947FD"/>
    <w:rsid w:val="00A9647B"/>
    <w:rsid w:val="00A965D4"/>
    <w:rsid w:val="00A969B5"/>
    <w:rsid w:val="00AA1F20"/>
    <w:rsid w:val="00AA225D"/>
    <w:rsid w:val="00AA2CD0"/>
    <w:rsid w:val="00AA46BF"/>
    <w:rsid w:val="00AA5C14"/>
    <w:rsid w:val="00AB0DCB"/>
    <w:rsid w:val="00AB0EF1"/>
    <w:rsid w:val="00AB17CD"/>
    <w:rsid w:val="00AB25B4"/>
    <w:rsid w:val="00AB3D7F"/>
    <w:rsid w:val="00AB5576"/>
    <w:rsid w:val="00AB7A49"/>
    <w:rsid w:val="00AC29DE"/>
    <w:rsid w:val="00AC38DC"/>
    <w:rsid w:val="00AC3F3A"/>
    <w:rsid w:val="00AC43A7"/>
    <w:rsid w:val="00AC49AD"/>
    <w:rsid w:val="00AC72C8"/>
    <w:rsid w:val="00AD0AD7"/>
    <w:rsid w:val="00AD0EA1"/>
    <w:rsid w:val="00AD24DA"/>
    <w:rsid w:val="00AD4DD5"/>
    <w:rsid w:val="00AE036A"/>
    <w:rsid w:val="00AE20E8"/>
    <w:rsid w:val="00AE2367"/>
    <w:rsid w:val="00AE4361"/>
    <w:rsid w:val="00AE5DD2"/>
    <w:rsid w:val="00AE74E6"/>
    <w:rsid w:val="00AF1128"/>
    <w:rsid w:val="00AF3E68"/>
    <w:rsid w:val="00AF722E"/>
    <w:rsid w:val="00B01F5F"/>
    <w:rsid w:val="00B02FA5"/>
    <w:rsid w:val="00B0331C"/>
    <w:rsid w:val="00B03CDA"/>
    <w:rsid w:val="00B043C5"/>
    <w:rsid w:val="00B05F08"/>
    <w:rsid w:val="00B07D75"/>
    <w:rsid w:val="00B10FDA"/>
    <w:rsid w:val="00B12E90"/>
    <w:rsid w:val="00B13698"/>
    <w:rsid w:val="00B142F4"/>
    <w:rsid w:val="00B1584F"/>
    <w:rsid w:val="00B162A4"/>
    <w:rsid w:val="00B167EB"/>
    <w:rsid w:val="00B17C2A"/>
    <w:rsid w:val="00B17D1C"/>
    <w:rsid w:val="00B20BD1"/>
    <w:rsid w:val="00B23204"/>
    <w:rsid w:val="00B23A2B"/>
    <w:rsid w:val="00B24336"/>
    <w:rsid w:val="00B2440D"/>
    <w:rsid w:val="00B24F90"/>
    <w:rsid w:val="00B2524C"/>
    <w:rsid w:val="00B25485"/>
    <w:rsid w:val="00B30328"/>
    <w:rsid w:val="00B30352"/>
    <w:rsid w:val="00B319BB"/>
    <w:rsid w:val="00B32ECE"/>
    <w:rsid w:val="00B33041"/>
    <w:rsid w:val="00B3397D"/>
    <w:rsid w:val="00B36B7E"/>
    <w:rsid w:val="00B36D1A"/>
    <w:rsid w:val="00B40B4D"/>
    <w:rsid w:val="00B41BEC"/>
    <w:rsid w:val="00B43917"/>
    <w:rsid w:val="00B43A9D"/>
    <w:rsid w:val="00B45BDF"/>
    <w:rsid w:val="00B47EAD"/>
    <w:rsid w:val="00B53564"/>
    <w:rsid w:val="00B542AC"/>
    <w:rsid w:val="00B546CF"/>
    <w:rsid w:val="00B54A4A"/>
    <w:rsid w:val="00B54F7E"/>
    <w:rsid w:val="00B61B96"/>
    <w:rsid w:val="00B61D55"/>
    <w:rsid w:val="00B62E8A"/>
    <w:rsid w:val="00B632D3"/>
    <w:rsid w:val="00B632DD"/>
    <w:rsid w:val="00B7075E"/>
    <w:rsid w:val="00B723EF"/>
    <w:rsid w:val="00B72838"/>
    <w:rsid w:val="00B73AB0"/>
    <w:rsid w:val="00B7640D"/>
    <w:rsid w:val="00B80355"/>
    <w:rsid w:val="00B80ECD"/>
    <w:rsid w:val="00B80F7F"/>
    <w:rsid w:val="00B81CB5"/>
    <w:rsid w:val="00B81FE4"/>
    <w:rsid w:val="00B8207D"/>
    <w:rsid w:val="00B83930"/>
    <w:rsid w:val="00B847FC"/>
    <w:rsid w:val="00B8482D"/>
    <w:rsid w:val="00B8667B"/>
    <w:rsid w:val="00B86DDB"/>
    <w:rsid w:val="00B87C2B"/>
    <w:rsid w:val="00B904CD"/>
    <w:rsid w:val="00B92828"/>
    <w:rsid w:val="00B92A46"/>
    <w:rsid w:val="00B92E2E"/>
    <w:rsid w:val="00B93175"/>
    <w:rsid w:val="00B93E79"/>
    <w:rsid w:val="00B964E2"/>
    <w:rsid w:val="00B9685A"/>
    <w:rsid w:val="00B96B1F"/>
    <w:rsid w:val="00B97D93"/>
    <w:rsid w:val="00BA0768"/>
    <w:rsid w:val="00BA3F94"/>
    <w:rsid w:val="00BA46E4"/>
    <w:rsid w:val="00BA5DEF"/>
    <w:rsid w:val="00BA63E7"/>
    <w:rsid w:val="00BA6744"/>
    <w:rsid w:val="00BA7489"/>
    <w:rsid w:val="00BA7CCC"/>
    <w:rsid w:val="00BB1557"/>
    <w:rsid w:val="00BB442C"/>
    <w:rsid w:val="00BB5E35"/>
    <w:rsid w:val="00BC2716"/>
    <w:rsid w:val="00BC2782"/>
    <w:rsid w:val="00BC6774"/>
    <w:rsid w:val="00BD1D9B"/>
    <w:rsid w:val="00BD2036"/>
    <w:rsid w:val="00BD2587"/>
    <w:rsid w:val="00BD55E7"/>
    <w:rsid w:val="00BD6ECB"/>
    <w:rsid w:val="00BD7345"/>
    <w:rsid w:val="00BE1911"/>
    <w:rsid w:val="00BE1A5C"/>
    <w:rsid w:val="00BE3894"/>
    <w:rsid w:val="00BE3C8F"/>
    <w:rsid w:val="00BE4F63"/>
    <w:rsid w:val="00BE5969"/>
    <w:rsid w:val="00BE5B4D"/>
    <w:rsid w:val="00BF0024"/>
    <w:rsid w:val="00BF0A98"/>
    <w:rsid w:val="00BF23BE"/>
    <w:rsid w:val="00BF2B30"/>
    <w:rsid w:val="00BF32F4"/>
    <w:rsid w:val="00BF5A33"/>
    <w:rsid w:val="00BF6969"/>
    <w:rsid w:val="00C00E67"/>
    <w:rsid w:val="00C0107E"/>
    <w:rsid w:val="00C01D31"/>
    <w:rsid w:val="00C02F2F"/>
    <w:rsid w:val="00C0544A"/>
    <w:rsid w:val="00C1333C"/>
    <w:rsid w:val="00C1430E"/>
    <w:rsid w:val="00C15996"/>
    <w:rsid w:val="00C17F8E"/>
    <w:rsid w:val="00C200F9"/>
    <w:rsid w:val="00C22A2E"/>
    <w:rsid w:val="00C239F4"/>
    <w:rsid w:val="00C24A6C"/>
    <w:rsid w:val="00C25D6C"/>
    <w:rsid w:val="00C26373"/>
    <w:rsid w:val="00C304A4"/>
    <w:rsid w:val="00C33075"/>
    <w:rsid w:val="00C3310D"/>
    <w:rsid w:val="00C33AB6"/>
    <w:rsid w:val="00C34C76"/>
    <w:rsid w:val="00C35B08"/>
    <w:rsid w:val="00C36B66"/>
    <w:rsid w:val="00C40D29"/>
    <w:rsid w:val="00C45CDE"/>
    <w:rsid w:val="00C46369"/>
    <w:rsid w:val="00C50B74"/>
    <w:rsid w:val="00C52373"/>
    <w:rsid w:val="00C5478F"/>
    <w:rsid w:val="00C615E2"/>
    <w:rsid w:val="00C6173C"/>
    <w:rsid w:val="00C61EC2"/>
    <w:rsid w:val="00C6270C"/>
    <w:rsid w:val="00C63C15"/>
    <w:rsid w:val="00C64A01"/>
    <w:rsid w:val="00C651D7"/>
    <w:rsid w:val="00C668C0"/>
    <w:rsid w:val="00C67767"/>
    <w:rsid w:val="00C679BA"/>
    <w:rsid w:val="00C70772"/>
    <w:rsid w:val="00C719A1"/>
    <w:rsid w:val="00C72DD9"/>
    <w:rsid w:val="00C73782"/>
    <w:rsid w:val="00C74197"/>
    <w:rsid w:val="00C7424C"/>
    <w:rsid w:val="00C74C47"/>
    <w:rsid w:val="00C74F67"/>
    <w:rsid w:val="00C77775"/>
    <w:rsid w:val="00C814F6"/>
    <w:rsid w:val="00C83122"/>
    <w:rsid w:val="00C83541"/>
    <w:rsid w:val="00C925D1"/>
    <w:rsid w:val="00C93C5B"/>
    <w:rsid w:val="00C9448C"/>
    <w:rsid w:val="00C94EE9"/>
    <w:rsid w:val="00C950F8"/>
    <w:rsid w:val="00C958F6"/>
    <w:rsid w:val="00C96A67"/>
    <w:rsid w:val="00CA0288"/>
    <w:rsid w:val="00CA3210"/>
    <w:rsid w:val="00CA5D14"/>
    <w:rsid w:val="00CA604E"/>
    <w:rsid w:val="00CA6345"/>
    <w:rsid w:val="00CA7953"/>
    <w:rsid w:val="00CB0AD1"/>
    <w:rsid w:val="00CB389A"/>
    <w:rsid w:val="00CB39BB"/>
    <w:rsid w:val="00CB3AA3"/>
    <w:rsid w:val="00CB4A99"/>
    <w:rsid w:val="00CB69D2"/>
    <w:rsid w:val="00CB6C2B"/>
    <w:rsid w:val="00CB71C0"/>
    <w:rsid w:val="00CC1CBE"/>
    <w:rsid w:val="00CC3514"/>
    <w:rsid w:val="00CC6EA6"/>
    <w:rsid w:val="00CD03C7"/>
    <w:rsid w:val="00CD0C67"/>
    <w:rsid w:val="00CD3891"/>
    <w:rsid w:val="00CD4A1C"/>
    <w:rsid w:val="00CD4F1A"/>
    <w:rsid w:val="00CD7111"/>
    <w:rsid w:val="00CD7A86"/>
    <w:rsid w:val="00CE0072"/>
    <w:rsid w:val="00CE0B6F"/>
    <w:rsid w:val="00CE2304"/>
    <w:rsid w:val="00CE35EC"/>
    <w:rsid w:val="00CE376A"/>
    <w:rsid w:val="00CE5083"/>
    <w:rsid w:val="00CE68D7"/>
    <w:rsid w:val="00CE75EE"/>
    <w:rsid w:val="00CF0462"/>
    <w:rsid w:val="00CF1EF9"/>
    <w:rsid w:val="00CF286A"/>
    <w:rsid w:val="00CF45DE"/>
    <w:rsid w:val="00CF4BE4"/>
    <w:rsid w:val="00CF5AA5"/>
    <w:rsid w:val="00CF6124"/>
    <w:rsid w:val="00CF6B6B"/>
    <w:rsid w:val="00CF6BB3"/>
    <w:rsid w:val="00CF709F"/>
    <w:rsid w:val="00D00828"/>
    <w:rsid w:val="00D011BE"/>
    <w:rsid w:val="00D0215B"/>
    <w:rsid w:val="00D02F4D"/>
    <w:rsid w:val="00D06561"/>
    <w:rsid w:val="00D06CC1"/>
    <w:rsid w:val="00D07992"/>
    <w:rsid w:val="00D108C9"/>
    <w:rsid w:val="00D1130A"/>
    <w:rsid w:val="00D165B4"/>
    <w:rsid w:val="00D17954"/>
    <w:rsid w:val="00D209C7"/>
    <w:rsid w:val="00D225DE"/>
    <w:rsid w:val="00D22AC1"/>
    <w:rsid w:val="00D27297"/>
    <w:rsid w:val="00D30327"/>
    <w:rsid w:val="00D30A5D"/>
    <w:rsid w:val="00D377C8"/>
    <w:rsid w:val="00D43FA5"/>
    <w:rsid w:val="00D47735"/>
    <w:rsid w:val="00D5035E"/>
    <w:rsid w:val="00D50465"/>
    <w:rsid w:val="00D50715"/>
    <w:rsid w:val="00D51E85"/>
    <w:rsid w:val="00D53A19"/>
    <w:rsid w:val="00D542D3"/>
    <w:rsid w:val="00D54F31"/>
    <w:rsid w:val="00D55384"/>
    <w:rsid w:val="00D5608E"/>
    <w:rsid w:val="00D565F7"/>
    <w:rsid w:val="00D611DD"/>
    <w:rsid w:val="00D61ADF"/>
    <w:rsid w:val="00D62477"/>
    <w:rsid w:val="00D64276"/>
    <w:rsid w:val="00D71D33"/>
    <w:rsid w:val="00D742F8"/>
    <w:rsid w:val="00D76119"/>
    <w:rsid w:val="00D768A1"/>
    <w:rsid w:val="00D77715"/>
    <w:rsid w:val="00D81107"/>
    <w:rsid w:val="00D81211"/>
    <w:rsid w:val="00D82B70"/>
    <w:rsid w:val="00D86BB3"/>
    <w:rsid w:val="00D92448"/>
    <w:rsid w:val="00D92FF4"/>
    <w:rsid w:val="00D95FDB"/>
    <w:rsid w:val="00D9601A"/>
    <w:rsid w:val="00D9688B"/>
    <w:rsid w:val="00DA02A6"/>
    <w:rsid w:val="00DA053E"/>
    <w:rsid w:val="00DA0A2C"/>
    <w:rsid w:val="00DA1538"/>
    <w:rsid w:val="00DA2A0D"/>
    <w:rsid w:val="00DA31EE"/>
    <w:rsid w:val="00DA5F70"/>
    <w:rsid w:val="00DB0596"/>
    <w:rsid w:val="00DB0927"/>
    <w:rsid w:val="00DB76ED"/>
    <w:rsid w:val="00DB7819"/>
    <w:rsid w:val="00DC2968"/>
    <w:rsid w:val="00DC2BE1"/>
    <w:rsid w:val="00DC5161"/>
    <w:rsid w:val="00DC6B4A"/>
    <w:rsid w:val="00DD1343"/>
    <w:rsid w:val="00DD134F"/>
    <w:rsid w:val="00DD1970"/>
    <w:rsid w:val="00DD1C67"/>
    <w:rsid w:val="00DD227E"/>
    <w:rsid w:val="00DD30A5"/>
    <w:rsid w:val="00DE0F28"/>
    <w:rsid w:val="00DE1419"/>
    <w:rsid w:val="00DE1B86"/>
    <w:rsid w:val="00DE36CE"/>
    <w:rsid w:val="00DE397B"/>
    <w:rsid w:val="00DE4ACD"/>
    <w:rsid w:val="00DE6522"/>
    <w:rsid w:val="00DF2631"/>
    <w:rsid w:val="00DF3D16"/>
    <w:rsid w:val="00DF5564"/>
    <w:rsid w:val="00DF6072"/>
    <w:rsid w:val="00DF73EF"/>
    <w:rsid w:val="00E03153"/>
    <w:rsid w:val="00E0617E"/>
    <w:rsid w:val="00E117A9"/>
    <w:rsid w:val="00E1480D"/>
    <w:rsid w:val="00E14B30"/>
    <w:rsid w:val="00E14F4A"/>
    <w:rsid w:val="00E154B8"/>
    <w:rsid w:val="00E15AD8"/>
    <w:rsid w:val="00E16A4D"/>
    <w:rsid w:val="00E20B1B"/>
    <w:rsid w:val="00E23E2D"/>
    <w:rsid w:val="00E2428F"/>
    <w:rsid w:val="00E2449E"/>
    <w:rsid w:val="00E25BF9"/>
    <w:rsid w:val="00E26553"/>
    <w:rsid w:val="00E26CF0"/>
    <w:rsid w:val="00E32871"/>
    <w:rsid w:val="00E3351E"/>
    <w:rsid w:val="00E33A2E"/>
    <w:rsid w:val="00E34416"/>
    <w:rsid w:val="00E34E6B"/>
    <w:rsid w:val="00E368BD"/>
    <w:rsid w:val="00E37B95"/>
    <w:rsid w:val="00E40BE8"/>
    <w:rsid w:val="00E449F6"/>
    <w:rsid w:val="00E44EE9"/>
    <w:rsid w:val="00E4794C"/>
    <w:rsid w:val="00E50FD9"/>
    <w:rsid w:val="00E510E3"/>
    <w:rsid w:val="00E5258B"/>
    <w:rsid w:val="00E52AAA"/>
    <w:rsid w:val="00E52C2E"/>
    <w:rsid w:val="00E53FD3"/>
    <w:rsid w:val="00E5465F"/>
    <w:rsid w:val="00E5476C"/>
    <w:rsid w:val="00E55433"/>
    <w:rsid w:val="00E57148"/>
    <w:rsid w:val="00E600D0"/>
    <w:rsid w:val="00E608B4"/>
    <w:rsid w:val="00E61C8D"/>
    <w:rsid w:val="00E636A2"/>
    <w:rsid w:val="00E655F1"/>
    <w:rsid w:val="00E667D4"/>
    <w:rsid w:val="00E70ACC"/>
    <w:rsid w:val="00E72DF7"/>
    <w:rsid w:val="00E73091"/>
    <w:rsid w:val="00E7403C"/>
    <w:rsid w:val="00E772A2"/>
    <w:rsid w:val="00E80C59"/>
    <w:rsid w:val="00E81EB5"/>
    <w:rsid w:val="00E8624C"/>
    <w:rsid w:val="00E87974"/>
    <w:rsid w:val="00E91551"/>
    <w:rsid w:val="00E92F44"/>
    <w:rsid w:val="00E94002"/>
    <w:rsid w:val="00E96609"/>
    <w:rsid w:val="00E97594"/>
    <w:rsid w:val="00E97F39"/>
    <w:rsid w:val="00EA00AF"/>
    <w:rsid w:val="00EA0B14"/>
    <w:rsid w:val="00EA1426"/>
    <w:rsid w:val="00EA5845"/>
    <w:rsid w:val="00EA6D97"/>
    <w:rsid w:val="00EB16BD"/>
    <w:rsid w:val="00EB26BE"/>
    <w:rsid w:val="00EB3EAC"/>
    <w:rsid w:val="00EB4A41"/>
    <w:rsid w:val="00EB56DE"/>
    <w:rsid w:val="00EB6E36"/>
    <w:rsid w:val="00EC0797"/>
    <w:rsid w:val="00EC2907"/>
    <w:rsid w:val="00EC2E40"/>
    <w:rsid w:val="00EC399D"/>
    <w:rsid w:val="00EC55F4"/>
    <w:rsid w:val="00EC6A45"/>
    <w:rsid w:val="00EC799F"/>
    <w:rsid w:val="00ED014D"/>
    <w:rsid w:val="00ED2707"/>
    <w:rsid w:val="00ED2DA7"/>
    <w:rsid w:val="00ED3EFF"/>
    <w:rsid w:val="00ED6F83"/>
    <w:rsid w:val="00ED7717"/>
    <w:rsid w:val="00ED7D94"/>
    <w:rsid w:val="00EE1F04"/>
    <w:rsid w:val="00EE3102"/>
    <w:rsid w:val="00EF0FB4"/>
    <w:rsid w:val="00EF1B4C"/>
    <w:rsid w:val="00EF2045"/>
    <w:rsid w:val="00EF220E"/>
    <w:rsid w:val="00EF3338"/>
    <w:rsid w:val="00F00C5B"/>
    <w:rsid w:val="00F00D96"/>
    <w:rsid w:val="00F013C7"/>
    <w:rsid w:val="00F01B67"/>
    <w:rsid w:val="00F04ECD"/>
    <w:rsid w:val="00F06FFF"/>
    <w:rsid w:val="00F07AA7"/>
    <w:rsid w:val="00F1010B"/>
    <w:rsid w:val="00F11811"/>
    <w:rsid w:val="00F14147"/>
    <w:rsid w:val="00F16084"/>
    <w:rsid w:val="00F16C38"/>
    <w:rsid w:val="00F17FA7"/>
    <w:rsid w:val="00F21590"/>
    <w:rsid w:val="00F21DBD"/>
    <w:rsid w:val="00F25386"/>
    <w:rsid w:val="00F27EA5"/>
    <w:rsid w:val="00F27F9C"/>
    <w:rsid w:val="00F3165E"/>
    <w:rsid w:val="00F31AC0"/>
    <w:rsid w:val="00F32286"/>
    <w:rsid w:val="00F32677"/>
    <w:rsid w:val="00F34C76"/>
    <w:rsid w:val="00F3692B"/>
    <w:rsid w:val="00F370D6"/>
    <w:rsid w:val="00F41316"/>
    <w:rsid w:val="00F42C1B"/>
    <w:rsid w:val="00F435CE"/>
    <w:rsid w:val="00F43F85"/>
    <w:rsid w:val="00F47713"/>
    <w:rsid w:val="00F511BF"/>
    <w:rsid w:val="00F549EC"/>
    <w:rsid w:val="00F54E04"/>
    <w:rsid w:val="00F57F7D"/>
    <w:rsid w:val="00F61882"/>
    <w:rsid w:val="00F6394A"/>
    <w:rsid w:val="00F63FAD"/>
    <w:rsid w:val="00F65527"/>
    <w:rsid w:val="00F659F3"/>
    <w:rsid w:val="00F6683D"/>
    <w:rsid w:val="00F66A95"/>
    <w:rsid w:val="00F71587"/>
    <w:rsid w:val="00F725B7"/>
    <w:rsid w:val="00F74B3B"/>
    <w:rsid w:val="00F75B75"/>
    <w:rsid w:val="00F77B5D"/>
    <w:rsid w:val="00F77CBA"/>
    <w:rsid w:val="00F80244"/>
    <w:rsid w:val="00F80915"/>
    <w:rsid w:val="00F837F0"/>
    <w:rsid w:val="00F85097"/>
    <w:rsid w:val="00F85FFD"/>
    <w:rsid w:val="00F8792F"/>
    <w:rsid w:val="00F9119F"/>
    <w:rsid w:val="00F914BD"/>
    <w:rsid w:val="00F93177"/>
    <w:rsid w:val="00F93757"/>
    <w:rsid w:val="00F942AD"/>
    <w:rsid w:val="00F94956"/>
    <w:rsid w:val="00F9635C"/>
    <w:rsid w:val="00F9698D"/>
    <w:rsid w:val="00FA0056"/>
    <w:rsid w:val="00FA1A29"/>
    <w:rsid w:val="00FA1F93"/>
    <w:rsid w:val="00FA49B4"/>
    <w:rsid w:val="00FA4CB4"/>
    <w:rsid w:val="00FA59CD"/>
    <w:rsid w:val="00FA6335"/>
    <w:rsid w:val="00FA76F4"/>
    <w:rsid w:val="00FB03CF"/>
    <w:rsid w:val="00FB2068"/>
    <w:rsid w:val="00FB2C4D"/>
    <w:rsid w:val="00FB385D"/>
    <w:rsid w:val="00FB46D4"/>
    <w:rsid w:val="00FB6193"/>
    <w:rsid w:val="00FB61F1"/>
    <w:rsid w:val="00FB6B35"/>
    <w:rsid w:val="00FB7C1B"/>
    <w:rsid w:val="00FB7DC7"/>
    <w:rsid w:val="00FC0794"/>
    <w:rsid w:val="00FC0C14"/>
    <w:rsid w:val="00FC1240"/>
    <w:rsid w:val="00FC1B91"/>
    <w:rsid w:val="00FC1DEA"/>
    <w:rsid w:val="00FC49AB"/>
    <w:rsid w:val="00FC4EFA"/>
    <w:rsid w:val="00FC60BB"/>
    <w:rsid w:val="00FC719D"/>
    <w:rsid w:val="00FD0E9B"/>
    <w:rsid w:val="00FD192B"/>
    <w:rsid w:val="00FD2BCC"/>
    <w:rsid w:val="00FD3A07"/>
    <w:rsid w:val="00FD468C"/>
    <w:rsid w:val="00FD6272"/>
    <w:rsid w:val="00FD640C"/>
    <w:rsid w:val="00FD6633"/>
    <w:rsid w:val="00FD68FA"/>
    <w:rsid w:val="00FD761D"/>
    <w:rsid w:val="00FD7F9E"/>
    <w:rsid w:val="00FE2C27"/>
    <w:rsid w:val="00FE35E3"/>
    <w:rsid w:val="00FE45BB"/>
    <w:rsid w:val="00FE6CC4"/>
    <w:rsid w:val="00FE7A2A"/>
    <w:rsid w:val="00FF1050"/>
    <w:rsid w:val="00FF3E9A"/>
    <w:rsid w:val="00FF3F78"/>
    <w:rsid w:val="00FF60CC"/>
    <w:rsid w:val="00FF6316"/>
    <w:rsid w:val="00FF67BD"/>
    <w:rsid w:val="00FF7173"/>
    <w:rsid w:val="00FF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7CBBC89"/>
  <w15:chartTrackingRefBased/>
  <w15:docId w15:val="{01706B5E-3B53-FB4C-92BB-1214D6FFC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3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33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3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33FC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F9698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879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08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5</cp:revision>
  <dcterms:created xsi:type="dcterms:W3CDTF">2020-03-24T04:29:00Z</dcterms:created>
  <dcterms:modified xsi:type="dcterms:W3CDTF">2020-03-24T13:28:00Z</dcterms:modified>
</cp:coreProperties>
</file>